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9C52B" w14:textId="77777777" w:rsidR="00793E05" w:rsidRPr="00F562C8" w:rsidRDefault="00793E05" w:rsidP="00793E05">
      <w:pPr>
        <w:jc w:val="left"/>
        <w:rPr>
          <w:rFonts w:ascii="Times New Roman" w:hAnsi="Times New Roman" w:cs="Times New Roman"/>
          <w:sz w:val="24"/>
        </w:rPr>
      </w:pPr>
      <w:r w:rsidRPr="00F562C8">
        <w:rPr>
          <w:rFonts w:ascii="Times New Roman" w:hAnsi="Times New Roman" w:cs="Times New Roman"/>
          <w:sz w:val="24"/>
        </w:rPr>
        <w:t>Supplementary file 2:</w:t>
      </w:r>
    </w:p>
    <w:p w14:paraId="1EF8493C" w14:textId="799117F9" w:rsidR="00E827E6" w:rsidRDefault="00793E05" w:rsidP="00793E05">
      <w:pPr>
        <w:jc w:val="left"/>
        <w:rPr>
          <w:rFonts w:ascii="Times New Roman" w:hAnsi="Times New Roman" w:cs="Times New Roman"/>
          <w:sz w:val="24"/>
        </w:rPr>
      </w:pPr>
      <w:r w:rsidRPr="00CC4CF9">
        <w:rPr>
          <w:rFonts w:ascii="Times New Roman" w:hAnsi="Times New Roman" w:cs="Times New Roman"/>
          <w:b/>
          <w:bCs/>
          <w:sz w:val="24"/>
        </w:rPr>
        <w:t xml:space="preserve">Table S1 Genotypes of queen (Q) and her mating partners, and the proportions of workers sired by </w:t>
      </w:r>
      <w:proofErr w:type="spellStart"/>
      <w:r w:rsidRPr="00CC4CF9">
        <w:rPr>
          <w:rFonts w:ascii="Times New Roman" w:hAnsi="Times New Roman" w:cs="Times New Roman"/>
          <w:b/>
          <w:bCs/>
          <w:i/>
          <w:iCs/>
          <w:sz w:val="24"/>
        </w:rPr>
        <w:t>i</w:t>
      </w:r>
      <w:r w:rsidRPr="00CC4CF9">
        <w:rPr>
          <w:rFonts w:ascii="Times New Roman" w:hAnsi="Times New Roman" w:cs="Times New Roman"/>
          <w:b/>
          <w:bCs/>
          <w:sz w:val="24"/>
        </w:rPr>
        <w:t>th</w:t>
      </w:r>
      <w:proofErr w:type="spellEnd"/>
      <w:r w:rsidRPr="00CC4CF9">
        <w:rPr>
          <w:rFonts w:ascii="Times New Roman" w:hAnsi="Times New Roman" w:cs="Times New Roman"/>
          <w:b/>
          <w:bCs/>
          <w:sz w:val="24"/>
        </w:rPr>
        <w:t xml:space="preserve"> males (</w:t>
      </w:r>
      <w:r w:rsidRPr="00CC4CF9">
        <w:rPr>
          <w:rFonts w:ascii="Times New Roman" w:hAnsi="Times New Roman" w:cs="Times New Roman"/>
          <w:b/>
          <w:bCs/>
          <w:i/>
          <w:iCs/>
          <w:sz w:val="24"/>
        </w:rPr>
        <w:t>q</w:t>
      </w:r>
      <w:r w:rsidRPr="00CC4CF9">
        <w:rPr>
          <w:rFonts w:ascii="Times New Roman" w:hAnsi="Times New Roman" w:cs="Times New Roman"/>
          <w:b/>
          <w:bCs/>
          <w:i/>
          <w:iCs/>
          <w:sz w:val="24"/>
          <w:vertAlign w:val="subscript"/>
        </w:rPr>
        <w:t>i</w:t>
      </w:r>
      <w:r w:rsidRPr="00CC4CF9">
        <w:rPr>
          <w:rFonts w:ascii="Times New Roman" w:hAnsi="Times New Roman" w:cs="Times New Roman"/>
          <w:b/>
          <w:bCs/>
          <w:sz w:val="24"/>
        </w:rPr>
        <w:t xml:space="preserve">) for each colony of </w:t>
      </w:r>
      <w:r w:rsidRPr="00CC4CF9">
        <w:rPr>
          <w:rFonts w:ascii="Times New Roman" w:hAnsi="Times New Roman" w:cs="Times New Roman"/>
          <w:b/>
          <w:bCs/>
          <w:i/>
          <w:iCs/>
          <w:sz w:val="24"/>
        </w:rPr>
        <w:t xml:space="preserve">Bombus </w:t>
      </w:r>
      <w:proofErr w:type="spellStart"/>
      <w:r w:rsidRPr="00CC4CF9">
        <w:rPr>
          <w:rFonts w:ascii="Times New Roman" w:hAnsi="Times New Roman" w:cs="Times New Roman"/>
          <w:b/>
          <w:bCs/>
          <w:i/>
          <w:iCs/>
          <w:sz w:val="24"/>
        </w:rPr>
        <w:t>hypocrita</w:t>
      </w:r>
      <w:proofErr w:type="spellEnd"/>
      <w:r w:rsidRPr="00CC4CF9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CC4CF9">
        <w:rPr>
          <w:rFonts w:ascii="Times New Roman" w:hAnsi="Times New Roman" w:cs="Times New Roman"/>
          <w:b/>
          <w:bCs/>
          <w:i/>
          <w:iCs/>
          <w:sz w:val="24"/>
        </w:rPr>
        <w:t>sapporoensis</w:t>
      </w:r>
      <w:proofErr w:type="spellEnd"/>
      <w:r w:rsidR="00CC4CF9">
        <w:rPr>
          <w:rFonts w:ascii="Times New Roman" w:hAnsi="Times New Roman" w:cs="Times New Roman"/>
          <w:b/>
          <w:bCs/>
          <w:sz w:val="24"/>
        </w:rPr>
        <w:t>:</w:t>
      </w:r>
      <w:r w:rsidRPr="00F562C8">
        <w:rPr>
          <w:rFonts w:ascii="Times New Roman" w:hAnsi="Times New Roman" w:cs="Times New Roman"/>
          <w:sz w:val="24"/>
        </w:rPr>
        <w:t xml:space="preserve"> </w:t>
      </w:r>
      <w:r w:rsidR="00CC4CF9">
        <w:rPr>
          <w:rFonts w:ascii="Times New Roman" w:hAnsi="Times New Roman" w:cs="Times New Roman"/>
          <w:sz w:val="24"/>
        </w:rPr>
        <w:t>Q</w:t>
      </w:r>
      <w:r w:rsidRPr="00F562C8">
        <w:rPr>
          <w:rFonts w:ascii="Times New Roman" w:hAnsi="Times New Roman" w:cs="Times New Roman"/>
          <w:sz w:val="24"/>
        </w:rPr>
        <w:t xml:space="preserve">ueens of colony </w:t>
      </w:r>
      <w:proofErr w:type="spellStart"/>
      <w:r w:rsidRPr="00F562C8">
        <w:rPr>
          <w:rFonts w:ascii="Times New Roman" w:hAnsi="Times New Roman" w:cs="Times New Roman"/>
          <w:sz w:val="24"/>
        </w:rPr>
        <w:t>Bhs_A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to C were collected at </w:t>
      </w:r>
      <w:proofErr w:type="spellStart"/>
      <w:r w:rsidRPr="00F562C8">
        <w:rPr>
          <w:rFonts w:ascii="Times New Roman" w:hAnsi="Times New Roman" w:cs="Times New Roman"/>
          <w:sz w:val="24"/>
        </w:rPr>
        <w:t>Notsuke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peninsula, </w:t>
      </w:r>
      <w:proofErr w:type="spellStart"/>
      <w:r w:rsidRPr="00F562C8">
        <w:rPr>
          <w:rFonts w:ascii="Times New Roman" w:hAnsi="Times New Roman" w:cs="Times New Roman"/>
          <w:sz w:val="24"/>
        </w:rPr>
        <w:t>Bhs_D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at </w:t>
      </w:r>
      <w:proofErr w:type="spellStart"/>
      <w:r w:rsidRPr="00F562C8">
        <w:rPr>
          <w:rFonts w:ascii="Times New Roman" w:hAnsi="Times New Roman" w:cs="Times New Roman"/>
          <w:sz w:val="24"/>
        </w:rPr>
        <w:t>Bekkai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town and </w:t>
      </w:r>
      <w:proofErr w:type="spellStart"/>
      <w:r w:rsidRPr="00F562C8">
        <w:rPr>
          <w:rFonts w:ascii="Times New Roman" w:hAnsi="Times New Roman" w:cs="Times New Roman"/>
          <w:sz w:val="24"/>
        </w:rPr>
        <w:t>Bhs_E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at </w:t>
      </w:r>
      <w:proofErr w:type="spellStart"/>
      <w:r w:rsidRPr="00F562C8">
        <w:rPr>
          <w:rFonts w:ascii="Times New Roman" w:hAnsi="Times New Roman" w:cs="Times New Roman"/>
          <w:sz w:val="24"/>
        </w:rPr>
        <w:t>Nosappu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peninsula (</w:t>
      </w:r>
      <w:proofErr w:type="spellStart"/>
      <w:r w:rsidRPr="00F562C8">
        <w:rPr>
          <w:rFonts w:ascii="Times New Roman" w:hAnsi="Times New Roman" w:cs="Times New Roman"/>
          <w:sz w:val="24"/>
        </w:rPr>
        <w:t>Nemuro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city) in East Hokkaido. In Central Hokkaido, queens of Bhs_01 to 12 were collected at </w:t>
      </w:r>
      <w:proofErr w:type="spellStart"/>
      <w:r w:rsidRPr="00F562C8">
        <w:rPr>
          <w:rFonts w:ascii="Times New Roman" w:hAnsi="Times New Roman" w:cs="Times New Roman"/>
          <w:sz w:val="24"/>
        </w:rPr>
        <w:t>Shimukappu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town, and Bhs_13 at </w:t>
      </w:r>
      <w:proofErr w:type="spellStart"/>
      <w:r w:rsidRPr="00F562C8">
        <w:rPr>
          <w:rFonts w:ascii="Times New Roman" w:hAnsi="Times New Roman" w:cs="Times New Roman"/>
          <w:sz w:val="24"/>
        </w:rPr>
        <w:t>Obihiro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city</w:t>
      </w:r>
      <w:r w:rsidR="00E827E6">
        <w:rPr>
          <w:rFonts w:ascii="Times New Roman" w:hAnsi="Times New Roman" w:cs="Times New Roman"/>
          <w:sz w:val="24"/>
        </w:rPr>
        <w:t>.</w:t>
      </w:r>
      <w:r w:rsidRPr="00F562C8">
        <w:rPr>
          <w:rFonts w:ascii="Times New Roman" w:hAnsi="Times New Roman" w:cs="Times New Roman"/>
          <w:sz w:val="24"/>
        </w:rPr>
        <w:t xml:space="preserve"> </w:t>
      </w:r>
    </w:p>
    <w:p w14:paraId="3ED87005" w14:textId="778397F1" w:rsidR="00E827E6" w:rsidRDefault="00793E05" w:rsidP="00793E05">
      <w:pPr>
        <w:jc w:val="left"/>
        <w:rPr>
          <w:rFonts w:ascii="Times New Roman" w:hAnsi="Times New Roman" w:cs="Times New Roman"/>
          <w:sz w:val="24"/>
        </w:rPr>
      </w:pPr>
      <w:r w:rsidRPr="00CC4CF9">
        <w:rPr>
          <w:rFonts w:ascii="Times New Roman" w:hAnsi="Times New Roman" w:cs="Times New Roman"/>
          <w:b/>
          <w:bCs/>
          <w:sz w:val="24"/>
        </w:rPr>
        <w:t xml:space="preserve">Table S2 Estimated number of queen’s mating partner and mating frequencies for each queen, genetic relatedness among workers, and the frequencies of males derived by workers, for </w:t>
      </w:r>
      <w:r w:rsidRPr="00780DA8">
        <w:rPr>
          <w:rFonts w:ascii="Times New Roman" w:hAnsi="Times New Roman" w:cs="Times New Roman"/>
          <w:b/>
          <w:bCs/>
          <w:i/>
          <w:iCs/>
          <w:sz w:val="24"/>
        </w:rPr>
        <w:t xml:space="preserve">Bombus </w:t>
      </w:r>
      <w:proofErr w:type="spellStart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>hypocrita</w:t>
      </w:r>
      <w:proofErr w:type="spellEnd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>sapporoesis</w:t>
      </w:r>
      <w:proofErr w:type="spellEnd"/>
      <w:r w:rsidRPr="00CC4CF9">
        <w:rPr>
          <w:rFonts w:ascii="Times New Roman" w:hAnsi="Times New Roman" w:cs="Times New Roman"/>
          <w:b/>
          <w:bCs/>
          <w:sz w:val="24"/>
        </w:rPr>
        <w:t xml:space="preserve"> (</w:t>
      </w:r>
      <w:r w:rsidRPr="00780DA8">
        <w:rPr>
          <w:rFonts w:ascii="Times New Roman" w:hAnsi="Times New Roman" w:cs="Times New Roman"/>
          <w:b/>
          <w:bCs/>
          <w:i/>
          <w:iCs/>
          <w:sz w:val="24"/>
        </w:rPr>
        <w:t>Bhs</w:t>
      </w:r>
      <w:r w:rsidRPr="00CC4CF9">
        <w:rPr>
          <w:rFonts w:ascii="Times New Roman" w:hAnsi="Times New Roman" w:cs="Times New Roman"/>
          <w:b/>
          <w:bCs/>
          <w:sz w:val="24"/>
        </w:rPr>
        <w:t xml:space="preserve">) and </w:t>
      </w:r>
      <w:r w:rsidRPr="00780DA8">
        <w:rPr>
          <w:rFonts w:ascii="Times New Roman" w:hAnsi="Times New Roman" w:cs="Times New Roman"/>
          <w:b/>
          <w:bCs/>
          <w:i/>
          <w:iCs/>
          <w:sz w:val="24"/>
        </w:rPr>
        <w:t xml:space="preserve">B. </w:t>
      </w:r>
      <w:proofErr w:type="spellStart"/>
      <w:proofErr w:type="gramStart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>hypocrita.hypocrita</w:t>
      </w:r>
      <w:proofErr w:type="spellEnd"/>
      <w:proofErr w:type="gramEnd"/>
      <w:r w:rsidRPr="00CC4CF9">
        <w:rPr>
          <w:rFonts w:ascii="Times New Roman" w:hAnsi="Times New Roman" w:cs="Times New Roman"/>
          <w:b/>
          <w:bCs/>
          <w:sz w:val="24"/>
        </w:rPr>
        <w:t xml:space="preserve"> (</w:t>
      </w:r>
      <w:proofErr w:type="spellStart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>Bhh</w:t>
      </w:r>
      <w:proofErr w:type="spellEnd"/>
      <w:r w:rsidRPr="00CC4CF9">
        <w:rPr>
          <w:rFonts w:ascii="Times New Roman" w:hAnsi="Times New Roman" w:cs="Times New Roman"/>
          <w:b/>
          <w:bCs/>
          <w:sz w:val="24"/>
        </w:rPr>
        <w:t>)</w:t>
      </w:r>
      <w:r w:rsidR="00E827E6">
        <w:rPr>
          <w:rFonts w:ascii="Times New Roman" w:hAnsi="Times New Roman" w:cs="Times New Roman"/>
          <w:b/>
          <w:bCs/>
          <w:sz w:val="24"/>
        </w:rPr>
        <w:t>.</w:t>
      </w:r>
      <w:r w:rsidRPr="00F562C8">
        <w:rPr>
          <w:rFonts w:ascii="Times New Roman" w:hAnsi="Times New Roman" w:cs="Times New Roman" w:hint="eastAsia"/>
          <w:sz w:val="24"/>
        </w:rPr>
        <w:t xml:space="preserve"> </w:t>
      </w:r>
    </w:p>
    <w:p w14:paraId="7FE32BB0" w14:textId="471EC66D" w:rsidR="00E827E6" w:rsidRDefault="00793E05" w:rsidP="00793E0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6C2F7E">
        <w:rPr>
          <w:rFonts w:ascii="Times New Roman" w:hAnsi="Times New Roman" w:cs="Times New Roman"/>
          <w:b/>
          <w:bCs/>
          <w:sz w:val="24"/>
        </w:rPr>
        <w:t xml:space="preserve">Table S3 </w:t>
      </w:r>
      <w:r w:rsidR="006C2F7E" w:rsidRPr="006C2F7E">
        <w:rPr>
          <w:rFonts w:ascii="Times New Roman" w:hAnsi="Times New Roman" w:cs="Times New Roman"/>
          <w:b/>
          <w:bCs/>
          <w:sz w:val="24"/>
        </w:rPr>
        <w:t>F</w:t>
      </w:r>
      <w:r w:rsidRPr="006C2F7E">
        <w:rPr>
          <w:rFonts w:ascii="Times New Roman" w:hAnsi="Times New Roman" w:cs="Times New Roman"/>
          <w:b/>
          <w:bCs/>
          <w:sz w:val="24"/>
        </w:rPr>
        <w:t xml:space="preserve">requencies of interspecific mating between native </w:t>
      </w:r>
      <w:r w:rsidRPr="006C2F7E">
        <w:rPr>
          <w:rFonts w:ascii="Times New Roman" w:hAnsi="Times New Roman" w:cs="Times New Roman"/>
          <w:b/>
          <w:bCs/>
          <w:i/>
          <w:iCs/>
          <w:sz w:val="24"/>
        </w:rPr>
        <w:t xml:space="preserve">Bombus </w:t>
      </w:r>
      <w:proofErr w:type="spellStart"/>
      <w:r w:rsidRPr="006C2F7E">
        <w:rPr>
          <w:rFonts w:ascii="Times New Roman" w:hAnsi="Times New Roman" w:cs="Times New Roman"/>
          <w:b/>
          <w:bCs/>
          <w:i/>
          <w:iCs/>
          <w:sz w:val="24"/>
        </w:rPr>
        <w:t>hypocrita</w:t>
      </w:r>
      <w:proofErr w:type="spellEnd"/>
      <w:r w:rsidRPr="006C2F7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6C2F7E">
        <w:rPr>
          <w:rFonts w:ascii="Times New Roman" w:hAnsi="Times New Roman" w:cs="Times New Roman"/>
          <w:b/>
          <w:bCs/>
          <w:i/>
          <w:iCs/>
          <w:sz w:val="24"/>
        </w:rPr>
        <w:t>sapporoensis</w:t>
      </w:r>
      <w:proofErr w:type="spellEnd"/>
      <w:r w:rsidRPr="006C2F7E">
        <w:rPr>
          <w:rFonts w:ascii="Times New Roman" w:hAnsi="Times New Roman" w:cs="Times New Roman"/>
          <w:b/>
          <w:bCs/>
          <w:sz w:val="24"/>
        </w:rPr>
        <w:t xml:space="preserve"> and invasive </w:t>
      </w:r>
      <w:r w:rsidRPr="006C2F7E">
        <w:rPr>
          <w:rFonts w:ascii="Times New Roman" w:hAnsi="Times New Roman" w:cs="Times New Roman"/>
          <w:b/>
          <w:bCs/>
          <w:i/>
          <w:iCs/>
          <w:sz w:val="24"/>
        </w:rPr>
        <w:t xml:space="preserve">B. </w:t>
      </w:r>
      <w:proofErr w:type="spellStart"/>
      <w:r w:rsidRPr="006C2F7E">
        <w:rPr>
          <w:rFonts w:ascii="Times New Roman" w:hAnsi="Times New Roman" w:cs="Times New Roman"/>
          <w:b/>
          <w:bCs/>
          <w:i/>
          <w:iCs/>
          <w:sz w:val="24"/>
        </w:rPr>
        <w:t>terrestris</w:t>
      </w:r>
      <w:proofErr w:type="spellEnd"/>
      <w:r w:rsidRPr="006C2F7E">
        <w:rPr>
          <w:rFonts w:ascii="Times New Roman" w:hAnsi="Times New Roman" w:cs="Times New Roman"/>
          <w:b/>
          <w:bCs/>
          <w:sz w:val="24"/>
        </w:rPr>
        <w:t xml:space="preserve"> using rhodopsin gene sequences</w:t>
      </w:r>
      <w:r w:rsidR="00E827E6">
        <w:rPr>
          <w:rFonts w:ascii="Times New Roman" w:hAnsi="Times New Roman" w:cs="Times New Roman"/>
          <w:b/>
          <w:bCs/>
          <w:sz w:val="24"/>
        </w:rPr>
        <w:t>.</w:t>
      </w:r>
      <w:r w:rsidRPr="006C2F7E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350DD545" w14:textId="1C31EF0A" w:rsidR="00793E05" w:rsidRDefault="00793E05" w:rsidP="00793E05">
      <w:pPr>
        <w:jc w:val="left"/>
        <w:rPr>
          <w:rFonts w:ascii="Times New Roman" w:hAnsi="Times New Roman" w:cs="Times New Roman"/>
          <w:sz w:val="24"/>
        </w:rPr>
      </w:pPr>
      <w:r w:rsidRPr="006C2F7E">
        <w:rPr>
          <w:rFonts w:ascii="Times New Roman" w:hAnsi="Times New Roman" w:cs="Times New Roman"/>
          <w:b/>
          <w:bCs/>
          <w:sz w:val="24"/>
        </w:rPr>
        <w:t>Table S</w:t>
      </w:r>
      <w:r w:rsidR="00A5084E">
        <w:rPr>
          <w:rFonts w:ascii="Times New Roman" w:hAnsi="Times New Roman" w:cs="Times New Roman"/>
          <w:b/>
          <w:bCs/>
          <w:sz w:val="24"/>
        </w:rPr>
        <w:t>4</w:t>
      </w:r>
      <w:r w:rsidRPr="006C2F7E">
        <w:rPr>
          <w:rFonts w:ascii="Times New Roman" w:hAnsi="Times New Roman" w:cs="Times New Roman"/>
          <w:b/>
          <w:bCs/>
          <w:sz w:val="24"/>
        </w:rPr>
        <w:t xml:space="preserve"> Effective number of queen mating frequency for each bumblebee species.</w:t>
      </w:r>
      <w:r w:rsidR="004E262D" w:rsidRPr="006C2F7E">
        <w:rPr>
          <w:rFonts w:ascii="Times New Roman" w:hAnsi="Times New Roman" w:cs="Times New Roman"/>
          <w:b/>
          <w:bCs/>
          <w:sz w:val="24"/>
        </w:rPr>
        <w:t xml:space="preserve"> </w:t>
      </w:r>
      <w:r w:rsidR="004E262D" w:rsidRPr="00E827E6">
        <w:rPr>
          <w:rFonts w:ascii="Times New Roman" w:hAnsi="Times New Roman" w:cs="Times New Roman"/>
          <w:b/>
          <w:bCs/>
          <w:sz w:val="24"/>
        </w:rPr>
        <w:t>Figure S1</w:t>
      </w:r>
      <w:r w:rsidR="004E262D" w:rsidRPr="006C2F7E">
        <w:rPr>
          <w:rFonts w:ascii="Times New Roman" w:hAnsi="Times New Roman" w:cs="Times New Roman"/>
          <w:sz w:val="24"/>
        </w:rPr>
        <w:t xml:space="preserve"> </w:t>
      </w:r>
      <w:r w:rsidR="004E262D" w:rsidRPr="00E827E6">
        <w:rPr>
          <w:rFonts w:ascii="Times New Roman" w:hAnsi="Times New Roman" w:cs="Times New Roman"/>
          <w:b/>
          <w:bCs/>
          <w:sz w:val="24"/>
        </w:rPr>
        <w:t>The relationship between the number of paternity frequency and the frequency of worker</w:t>
      </w:r>
      <w:r w:rsidR="006C2F7E" w:rsidRPr="00E827E6">
        <w:rPr>
          <w:rFonts w:ascii="Times New Roman" w:hAnsi="Times New Roman" w:cs="Times New Roman"/>
          <w:b/>
          <w:bCs/>
          <w:sz w:val="24"/>
        </w:rPr>
        <w:t>-</w:t>
      </w:r>
      <w:r w:rsidR="004E262D" w:rsidRPr="00E827E6">
        <w:rPr>
          <w:rFonts w:ascii="Times New Roman" w:hAnsi="Times New Roman" w:cs="Times New Roman"/>
          <w:b/>
          <w:bCs/>
          <w:sz w:val="24"/>
        </w:rPr>
        <w:t>derived males (%)</w:t>
      </w:r>
      <w:r w:rsidR="004E262D" w:rsidRPr="006C2F7E">
        <w:rPr>
          <w:rFonts w:ascii="Times New Roman" w:hAnsi="Times New Roman" w:cs="Times New Roman"/>
          <w:sz w:val="24"/>
        </w:rPr>
        <w:t>.</w:t>
      </w:r>
      <w:r w:rsidR="004E262D">
        <w:rPr>
          <w:rFonts w:ascii="Times New Roman" w:hAnsi="Times New Roman" w:cs="Times New Roman"/>
          <w:sz w:val="24"/>
        </w:rPr>
        <w:t xml:space="preserve"> </w:t>
      </w:r>
      <w:r w:rsidR="006C2F7E">
        <w:rPr>
          <w:rFonts w:ascii="Times New Roman" w:hAnsi="Times New Roman" w:cs="Times New Roman"/>
          <w:sz w:val="24"/>
        </w:rPr>
        <w:t>O</w:t>
      </w:r>
      <w:r w:rsidR="004E262D">
        <w:rPr>
          <w:rFonts w:ascii="Times New Roman" w:hAnsi="Times New Roman" w:cs="Times New Roman"/>
          <w:sz w:val="24"/>
        </w:rPr>
        <w:t xml:space="preserve">pen circles </w:t>
      </w:r>
      <w:r w:rsidR="006C2F7E">
        <w:rPr>
          <w:rFonts w:ascii="Times New Roman" w:hAnsi="Times New Roman" w:cs="Times New Roman"/>
          <w:sz w:val="24"/>
        </w:rPr>
        <w:t>represent</w:t>
      </w:r>
      <w:r w:rsidR="004E262D">
        <w:rPr>
          <w:rFonts w:ascii="Times New Roman" w:hAnsi="Times New Roman" w:cs="Times New Roman"/>
          <w:sz w:val="24"/>
        </w:rPr>
        <w:t xml:space="preserve"> colonies in the Central Hokkaido</w:t>
      </w:r>
      <w:r w:rsidR="006C2F7E">
        <w:rPr>
          <w:rFonts w:ascii="Times New Roman" w:hAnsi="Times New Roman" w:cs="Times New Roman"/>
          <w:sz w:val="24"/>
        </w:rPr>
        <w:t>, while</w:t>
      </w:r>
      <w:r w:rsidR="004E262D">
        <w:rPr>
          <w:rFonts w:ascii="Times New Roman" w:hAnsi="Times New Roman" w:cs="Times New Roman"/>
          <w:sz w:val="24"/>
        </w:rPr>
        <w:t xml:space="preserve"> </w:t>
      </w:r>
      <w:r w:rsidR="0042434B">
        <w:rPr>
          <w:rFonts w:ascii="Times New Roman" w:hAnsi="Times New Roman" w:cs="Times New Roman"/>
          <w:sz w:val="24"/>
        </w:rPr>
        <w:t xml:space="preserve">shaded circles </w:t>
      </w:r>
      <w:r w:rsidR="006C2F7E">
        <w:rPr>
          <w:rFonts w:ascii="Times New Roman" w:hAnsi="Times New Roman" w:cs="Times New Roman"/>
          <w:sz w:val="24"/>
        </w:rPr>
        <w:t>represent</w:t>
      </w:r>
      <w:r w:rsidR="0042434B">
        <w:rPr>
          <w:rFonts w:ascii="Times New Roman" w:hAnsi="Times New Roman" w:cs="Times New Roman"/>
          <w:sz w:val="24"/>
        </w:rPr>
        <w:t xml:space="preserve"> colonies in East Hokkaido. </w:t>
      </w:r>
      <w:r w:rsidR="004E262D">
        <w:rPr>
          <w:rFonts w:ascii="Times New Roman" w:hAnsi="Times New Roman" w:cs="Times New Roman"/>
          <w:sz w:val="24"/>
        </w:rPr>
        <w:t xml:space="preserve">The relationship was not </w:t>
      </w:r>
      <w:r w:rsidR="006C2F7E">
        <w:rPr>
          <w:rFonts w:ascii="Times New Roman" w:hAnsi="Times New Roman" w:cs="Times New Roman"/>
          <w:sz w:val="24"/>
        </w:rPr>
        <w:t xml:space="preserve">found to be </w:t>
      </w:r>
      <w:r w:rsidR="004E262D">
        <w:rPr>
          <w:rFonts w:ascii="Times New Roman" w:hAnsi="Times New Roman" w:cs="Times New Roman"/>
          <w:sz w:val="24"/>
        </w:rPr>
        <w:t>significant (P = 0.315)</w:t>
      </w:r>
    </w:p>
    <w:p w14:paraId="60D73105" w14:textId="6C694C7F" w:rsidR="00793E05" w:rsidRDefault="00793E0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E6F4143" w14:textId="75FD312A" w:rsidR="00793E05" w:rsidRPr="007A2460" w:rsidRDefault="00594B48" w:rsidP="00793E05">
      <w:pPr>
        <w:jc w:val="left"/>
        <w:rPr>
          <w:rFonts w:ascii="Times New Roman" w:hAnsi="Times New Roman" w:cs="Times New Roman"/>
          <w:sz w:val="18"/>
          <w:szCs w:val="18"/>
        </w:rPr>
      </w:pPr>
      <w:r w:rsidRPr="00CC4CF9">
        <w:rPr>
          <w:rFonts w:ascii="Times New Roman" w:hAnsi="Times New Roman" w:cs="Times New Roman"/>
          <w:b/>
          <w:bCs/>
          <w:sz w:val="24"/>
        </w:rPr>
        <w:lastRenderedPageBreak/>
        <w:t xml:space="preserve">Table S1 Genotypes of queen (Q) and her mating partners, and the proportions of workers sired by </w:t>
      </w:r>
      <w:proofErr w:type="spellStart"/>
      <w:r w:rsidRPr="00CC4CF9">
        <w:rPr>
          <w:rFonts w:ascii="Times New Roman" w:hAnsi="Times New Roman" w:cs="Times New Roman"/>
          <w:b/>
          <w:bCs/>
          <w:i/>
          <w:iCs/>
          <w:sz w:val="24"/>
        </w:rPr>
        <w:t>i</w:t>
      </w:r>
      <w:r w:rsidRPr="00CC4CF9">
        <w:rPr>
          <w:rFonts w:ascii="Times New Roman" w:hAnsi="Times New Roman" w:cs="Times New Roman"/>
          <w:b/>
          <w:bCs/>
          <w:sz w:val="24"/>
        </w:rPr>
        <w:t>th</w:t>
      </w:r>
      <w:proofErr w:type="spellEnd"/>
      <w:r w:rsidRPr="00CC4CF9">
        <w:rPr>
          <w:rFonts w:ascii="Times New Roman" w:hAnsi="Times New Roman" w:cs="Times New Roman"/>
          <w:b/>
          <w:bCs/>
          <w:sz w:val="24"/>
        </w:rPr>
        <w:t xml:space="preserve"> males (</w:t>
      </w:r>
      <w:r w:rsidRPr="00CC4CF9">
        <w:rPr>
          <w:rFonts w:ascii="Times New Roman" w:hAnsi="Times New Roman" w:cs="Times New Roman"/>
          <w:b/>
          <w:bCs/>
          <w:i/>
          <w:iCs/>
          <w:sz w:val="24"/>
        </w:rPr>
        <w:t>q</w:t>
      </w:r>
      <w:r w:rsidRPr="00CC4CF9">
        <w:rPr>
          <w:rFonts w:ascii="Times New Roman" w:hAnsi="Times New Roman" w:cs="Times New Roman"/>
          <w:b/>
          <w:bCs/>
          <w:i/>
          <w:iCs/>
          <w:sz w:val="24"/>
          <w:vertAlign w:val="subscript"/>
        </w:rPr>
        <w:t>i</w:t>
      </w:r>
      <w:r w:rsidRPr="00CC4CF9">
        <w:rPr>
          <w:rFonts w:ascii="Times New Roman" w:hAnsi="Times New Roman" w:cs="Times New Roman"/>
          <w:b/>
          <w:bCs/>
          <w:sz w:val="24"/>
        </w:rPr>
        <w:t xml:space="preserve">) for each colony of </w:t>
      </w:r>
      <w:r w:rsidRPr="00CC4CF9">
        <w:rPr>
          <w:rFonts w:ascii="Times New Roman" w:hAnsi="Times New Roman" w:cs="Times New Roman"/>
          <w:b/>
          <w:bCs/>
          <w:i/>
          <w:iCs/>
          <w:sz w:val="24"/>
        </w:rPr>
        <w:t xml:space="preserve">Bombus </w:t>
      </w:r>
      <w:proofErr w:type="spellStart"/>
      <w:r w:rsidRPr="00CC4CF9">
        <w:rPr>
          <w:rFonts w:ascii="Times New Roman" w:hAnsi="Times New Roman" w:cs="Times New Roman"/>
          <w:b/>
          <w:bCs/>
          <w:i/>
          <w:iCs/>
          <w:sz w:val="24"/>
        </w:rPr>
        <w:t>hypocrita</w:t>
      </w:r>
      <w:proofErr w:type="spellEnd"/>
      <w:r w:rsidRPr="00CC4CF9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CC4CF9">
        <w:rPr>
          <w:rFonts w:ascii="Times New Roman" w:hAnsi="Times New Roman" w:cs="Times New Roman"/>
          <w:b/>
          <w:bCs/>
          <w:i/>
          <w:iCs/>
          <w:sz w:val="24"/>
        </w:rPr>
        <w:t>sapporoensis</w:t>
      </w:r>
      <w:proofErr w:type="spellEnd"/>
      <w:r>
        <w:rPr>
          <w:rFonts w:ascii="Times New Roman" w:hAnsi="Times New Roman" w:cs="Times New Roman"/>
          <w:b/>
          <w:bCs/>
          <w:sz w:val="24"/>
        </w:rPr>
        <w:t>:</w:t>
      </w:r>
      <w:r w:rsidRPr="00F562C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Q</w:t>
      </w:r>
      <w:r w:rsidRPr="00F562C8">
        <w:rPr>
          <w:rFonts w:ascii="Times New Roman" w:hAnsi="Times New Roman" w:cs="Times New Roman"/>
          <w:sz w:val="24"/>
        </w:rPr>
        <w:t xml:space="preserve">ueens of colony </w:t>
      </w:r>
      <w:proofErr w:type="spellStart"/>
      <w:r w:rsidRPr="00F562C8">
        <w:rPr>
          <w:rFonts w:ascii="Times New Roman" w:hAnsi="Times New Roman" w:cs="Times New Roman"/>
          <w:sz w:val="24"/>
        </w:rPr>
        <w:t>Bhs_A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to C were collected at </w:t>
      </w:r>
      <w:proofErr w:type="spellStart"/>
      <w:r w:rsidRPr="00F562C8">
        <w:rPr>
          <w:rFonts w:ascii="Times New Roman" w:hAnsi="Times New Roman" w:cs="Times New Roman"/>
          <w:sz w:val="24"/>
        </w:rPr>
        <w:t>Notsuke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peninsula, </w:t>
      </w:r>
      <w:proofErr w:type="spellStart"/>
      <w:r w:rsidRPr="00F562C8">
        <w:rPr>
          <w:rFonts w:ascii="Times New Roman" w:hAnsi="Times New Roman" w:cs="Times New Roman"/>
          <w:sz w:val="24"/>
        </w:rPr>
        <w:t>Bhs_D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at </w:t>
      </w:r>
      <w:proofErr w:type="spellStart"/>
      <w:r w:rsidRPr="00F562C8">
        <w:rPr>
          <w:rFonts w:ascii="Times New Roman" w:hAnsi="Times New Roman" w:cs="Times New Roman"/>
          <w:sz w:val="24"/>
        </w:rPr>
        <w:t>Bekkai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town and </w:t>
      </w:r>
      <w:proofErr w:type="spellStart"/>
      <w:r w:rsidRPr="00F562C8">
        <w:rPr>
          <w:rFonts w:ascii="Times New Roman" w:hAnsi="Times New Roman" w:cs="Times New Roman"/>
          <w:sz w:val="24"/>
        </w:rPr>
        <w:t>Bhs_E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at </w:t>
      </w:r>
      <w:proofErr w:type="spellStart"/>
      <w:r w:rsidRPr="00F562C8">
        <w:rPr>
          <w:rFonts w:ascii="Times New Roman" w:hAnsi="Times New Roman" w:cs="Times New Roman"/>
          <w:sz w:val="24"/>
        </w:rPr>
        <w:t>Nosappu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peninsula (</w:t>
      </w:r>
      <w:proofErr w:type="spellStart"/>
      <w:r w:rsidRPr="00F562C8">
        <w:rPr>
          <w:rFonts w:ascii="Times New Roman" w:hAnsi="Times New Roman" w:cs="Times New Roman"/>
          <w:sz w:val="24"/>
        </w:rPr>
        <w:t>Nemuro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city) in East Hokkaido. In Central Hokkaido, queens of Bhs_01 to 12 were collected at </w:t>
      </w:r>
      <w:proofErr w:type="spellStart"/>
      <w:r w:rsidRPr="00F562C8">
        <w:rPr>
          <w:rFonts w:ascii="Times New Roman" w:hAnsi="Times New Roman" w:cs="Times New Roman"/>
          <w:sz w:val="24"/>
        </w:rPr>
        <w:t>Shimukappu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town, and Bhs_13 at </w:t>
      </w:r>
      <w:proofErr w:type="spellStart"/>
      <w:r w:rsidRPr="00F562C8">
        <w:rPr>
          <w:rFonts w:ascii="Times New Roman" w:hAnsi="Times New Roman" w:cs="Times New Roman"/>
          <w:sz w:val="24"/>
        </w:rPr>
        <w:t>Obihiro</w:t>
      </w:r>
      <w:proofErr w:type="spellEnd"/>
      <w:r w:rsidRPr="00F562C8">
        <w:rPr>
          <w:rFonts w:ascii="Times New Roman" w:hAnsi="Times New Roman" w:cs="Times New Roman"/>
          <w:sz w:val="24"/>
        </w:rPr>
        <w:t xml:space="preserve"> city.</w:t>
      </w:r>
    </w:p>
    <w:tbl>
      <w:tblPr>
        <w:tblStyle w:val="a4"/>
        <w:tblW w:w="8510" w:type="dxa"/>
        <w:tblLook w:val="04A0" w:firstRow="1" w:lastRow="0" w:firstColumn="1" w:lastColumn="0" w:noHBand="0" w:noVBand="1"/>
      </w:tblPr>
      <w:tblGrid>
        <w:gridCol w:w="876"/>
        <w:gridCol w:w="807"/>
        <w:gridCol w:w="1017"/>
        <w:gridCol w:w="1023"/>
        <w:gridCol w:w="982"/>
        <w:gridCol w:w="977"/>
        <w:gridCol w:w="977"/>
        <w:gridCol w:w="1032"/>
        <w:gridCol w:w="819"/>
      </w:tblGrid>
      <w:tr w:rsidR="00793E05" w:rsidRPr="00144F8B" w14:paraId="6E1FAA3D" w14:textId="77777777" w:rsidTr="004E172C"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5D274F6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481EE94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9" w:type="dxa"/>
            <w:gridSpan w:val="6"/>
            <w:tcBorders>
              <w:left w:val="nil"/>
              <w:bottom w:val="nil"/>
              <w:right w:val="nil"/>
            </w:tcBorders>
          </w:tcPr>
          <w:p w14:paraId="64E7489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otypes (bp) of queen (Q) and her mating partners (m)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17D8AAD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E05" w:rsidRPr="00144F8B" w14:paraId="118E3289" w14:textId="77777777" w:rsidTr="004E172C"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4FD2CAB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F8B">
              <w:rPr>
                <w:rFonts w:ascii="Times New Roman" w:hAnsi="Times New Roman" w:cs="Times New Roman"/>
                <w:sz w:val="18"/>
                <w:szCs w:val="18"/>
              </w:rPr>
              <w:t>Colony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64B79F5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te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736832F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F8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</w:tcPr>
          <w:p w14:paraId="7F789C6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F8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5113FCF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06DBA35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3314EDE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14:paraId="44F7BFD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6F8662E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F1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q</w:t>
            </w:r>
            <w:r w:rsidRPr="001B3F1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i</w:t>
            </w:r>
          </w:p>
        </w:tc>
      </w:tr>
      <w:tr w:rsidR="00793E05" w:rsidRPr="00144F8B" w14:paraId="76813BB4" w14:textId="77777777" w:rsidTr="004E172C"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17355EC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A</w:t>
            </w:r>
            <w:proofErr w:type="spellEnd"/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7582BEA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33D9FBB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/183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</w:tcPr>
          <w:p w14:paraId="4C9B7C7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0402D64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/138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7BE2E44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/166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4A5BDE5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63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14:paraId="416CAC8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0124A95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E05" w:rsidRPr="00144F8B" w14:paraId="50E7596A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6DC651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01E528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6501F7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AD3003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BBB8FA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583AFF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801B76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E6824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A20A1A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0</w:t>
            </w:r>
          </w:p>
        </w:tc>
      </w:tr>
      <w:tr w:rsidR="00793E05" w:rsidRPr="00144F8B" w14:paraId="18597E7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65E232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478763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C5C52B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CDEAAA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546610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805FE0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8EEFEE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3B5ABC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B8BAC2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</w:p>
        </w:tc>
      </w:tr>
      <w:tr w:rsidR="00793E05" w:rsidRPr="00144F8B" w14:paraId="32CDF904" w14:textId="77777777" w:rsidTr="004E172C"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544FB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B</w:t>
            </w:r>
            <w:proofErr w:type="spellEnd"/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835F8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F4601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/175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160B1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/24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B57EC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/13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CD5BF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/176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4D7A4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63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9D41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2A09F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E05" w:rsidRPr="00144F8B" w14:paraId="4DC51ABB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D6DA9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8C4E9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F9CC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1E07F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(24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42C6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8429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AE4B4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8BDAA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4F56E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793E05" w:rsidRPr="00144F8B" w14:paraId="3573A3C7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9F50B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E8AC6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2B24D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3221A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40F42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E4689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E626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6287B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FDB0C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</w:p>
        </w:tc>
      </w:tr>
      <w:tr w:rsidR="00793E05" w:rsidRPr="00144F8B" w14:paraId="26E81169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5EC8D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4B6E6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D7CCF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DE441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E720F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7775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D9605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52353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CF39C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793E05" w:rsidRPr="00144F8B" w14:paraId="72EC793F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F0B0A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B4CEE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2598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E128D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E8C50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DB803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D2ED0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DB71E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AE187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793E05" w:rsidRPr="00144F8B" w14:paraId="3EC35076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F449B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BBE30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01EB7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(17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B2551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7679A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265EB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BE11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C787C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AF9A6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793E05" w:rsidRPr="00144F8B" w14:paraId="5ED4CE0E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2A03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F89C7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98710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35F36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C7EE5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10634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BDF15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DF656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41E40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793E05" w:rsidRPr="00144F8B" w14:paraId="59F2AE1E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F1EB2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7A2A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884FF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(17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717D0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D6EA8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F1487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74DE6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842C7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A9D8E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793E05" w:rsidRPr="00144F8B" w14:paraId="4058362D" w14:textId="77777777" w:rsidTr="004E172C"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4E0EA87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C</w:t>
            </w:r>
            <w:proofErr w:type="spellEnd"/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2360ADF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4EFF08C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/177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</w:tcPr>
          <w:p w14:paraId="290022D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/24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0545719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/13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54228AE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/176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4C36FDA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63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14:paraId="74AEE68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74CEE5F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E05" w:rsidRPr="00144F8B" w14:paraId="3901398B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3233E4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A19132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F0034C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5F4A07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4BBB7B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084995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9FB639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C29630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AC9565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793E05" w:rsidRPr="00144F8B" w14:paraId="5035A814" w14:textId="77777777" w:rsidTr="004E172C"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09545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D</w:t>
            </w:r>
            <w:proofErr w:type="spellEnd"/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F5C5C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14F6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/177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40737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/24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9A93E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/13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86ED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/176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300B7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63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33946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1805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E05" w:rsidRPr="00144F8B" w14:paraId="40A5148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7DE7A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2BAF3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EE369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AFFAC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3423D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4FEBD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18416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919DC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5FA0B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793E05" w:rsidRPr="00144F8B" w14:paraId="50A8B0AB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1036B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0EBCA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682DC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B126B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(24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26812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35DD7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7DA9F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EF62F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B49AE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793E05" w:rsidRPr="00144F8B" w14:paraId="6BFEBF33" w14:textId="77777777" w:rsidTr="004E172C"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728E74E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s_E</w:t>
            </w:r>
            <w:proofErr w:type="spellEnd"/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5E27812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2C92C11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/191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</w:tcPr>
          <w:p w14:paraId="15053B0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/24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04B59E6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/130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468ADE1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/18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5876D7D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63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14:paraId="6242675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884069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E05" w:rsidRPr="00144F8B" w14:paraId="1B698B58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6FA05A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0B6E64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3ADF8A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4281E7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2259D3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80DF71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ACDF81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AB35B0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DB8F3B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793E05" w:rsidRPr="00144F8B" w14:paraId="3F3D2144" w14:textId="77777777" w:rsidTr="004E172C"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3B1371B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73FEE6B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3" w:type="dxa"/>
            <w:gridSpan w:val="7"/>
            <w:tcBorders>
              <w:left w:val="nil"/>
              <w:right w:val="nil"/>
            </w:tcBorders>
          </w:tcPr>
          <w:p w14:paraId="14E5641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otypes (bp) of queen (Q) and her mating partners (m)</w:t>
            </w:r>
          </w:p>
        </w:tc>
      </w:tr>
      <w:tr w:rsidR="00793E05" w:rsidRPr="00144F8B" w14:paraId="1A2661B8" w14:textId="77777777" w:rsidTr="004E172C"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27320AE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F8B">
              <w:rPr>
                <w:rFonts w:ascii="Times New Roman" w:hAnsi="Times New Roman" w:cs="Times New Roman"/>
                <w:sz w:val="18"/>
                <w:szCs w:val="18"/>
              </w:rPr>
              <w:t>Colony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</w:tcPr>
          <w:p w14:paraId="45D98B5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te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14:paraId="45C3B51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F8B">
              <w:rPr>
                <w:rFonts w:ascii="Times New Roman" w:hAnsi="Times New Roman" w:cs="Times New Roman"/>
                <w:sz w:val="18"/>
                <w:szCs w:val="18"/>
              </w:rPr>
              <w:t>BTMS065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0007127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F8B">
              <w:rPr>
                <w:rFonts w:ascii="Times New Roman" w:hAnsi="Times New Roman" w:cs="Times New Roman"/>
                <w:sz w:val="18"/>
                <w:szCs w:val="18"/>
              </w:rPr>
              <w:t>BTMS082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2A5B3F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MS113</w:t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09AAC77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MS125</w:t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77B3896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MS126</w:t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3DAB3ED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MS136</w:t>
            </w:r>
          </w:p>
        </w:tc>
        <w:tc>
          <w:tcPr>
            <w:tcW w:w="845" w:type="dxa"/>
            <w:tcBorders>
              <w:left w:val="nil"/>
              <w:right w:val="nil"/>
            </w:tcBorders>
          </w:tcPr>
          <w:p w14:paraId="6D9577EB" w14:textId="77777777" w:rsidR="00793E05" w:rsidRPr="001B3F10" w:rsidRDefault="00793E05" w:rsidP="004E17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B3F1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q</w:t>
            </w:r>
            <w:r w:rsidRPr="001B3F1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i</w:t>
            </w:r>
          </w:p>
        </w:tc>
      </w:tr>
      <w:tr w:rsidR="00793E05" w:rsidRPr="00144F8B" w14:paraId="0BA0D11C" w14:textId="77777777" w:rsidTr="004E172C"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7F805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01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6AB7A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13A6A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/225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EC541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59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62DBE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81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A4BA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/112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5753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7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7EFBF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7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9476D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175E19DE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2C3F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A4955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16CA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B1A11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(39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7E2DE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B3A71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E3C2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593D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3618B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93E05" w:rsidRPr="00144F8B" w14:paraId="5A225CD1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130BC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B798A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6708F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CFD99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DAC12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31E75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83CD9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72F86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B0DD3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</w:tr>
      <w:tr w:rsidR="00793E05" w:rsidRPr="00144F8B" w14:paraId="1CD21A67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4FAAB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54B2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1102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6759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1A53F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13D4F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DED8D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1535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55FCD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93E05" w:rsidRPr="00144F8B" w14:paraId="4562484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4BA7C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870464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644C22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/2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6D7FF2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76501A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8FCD56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/1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694C98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/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50447D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/1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043D58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36DE310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67C594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B7B21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DCC000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62AB90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00843B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81B847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(12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2B5F57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997ACF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D2DFB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93E05" w:rsidRPr="00144F8B" w14:paraId="71DAE37D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50A90A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15C7E1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45CD70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8B2B9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B8E0B7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35ABDF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(12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B361EC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64833D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F91D0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</w:tr>
      <w:tr w:rsidR="00793E05" w:rsidRPr="00144F8B" w14:paraId="78C6DE2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5625B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F2190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B6EDE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/2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D1478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2D27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42500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/1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04894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139BA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46F8E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711FF0DF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649B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87354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13639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E0AA0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82A1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(35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A3496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441CA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0B447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4DC23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</w:tr>
      <w:tr w:rsidR="00793E05" w:rsidRPr="00144F8B" w14:paraId="7C8AFDF8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688CD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F778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CA7AF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DD5E8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7F5AD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CD047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30DD3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A433B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61DDE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</w:tr>
      <w:tr w:rsidR="00793E05" w:rsidRPr="00144F8B" w14:paraId="46002125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B3E1A7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88B0FF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9EF64F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/2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002594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529214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5EDE0F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/1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1DBD3C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/1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958125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/1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2C3A0E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059B4EB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E046BE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AAB254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2C1D16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08B80F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2DF32B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(35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7A945A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3E3350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E76EB7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3439D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793E05" w:rsidRPr="00144F8B" w14:paraId="49AD5E9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226732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81C9F5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D1A753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B0F603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7EAD3A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6C5A36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71B619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07AD0C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2A7C7E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793E05" w:rsidRPr="00144F8B" w14:paraId="63C07F2E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13512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1D0DC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A63F2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/2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D13C9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0E580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/3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52EE7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/1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93056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420BE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CFFA4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26C2281F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DBF34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11F13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60C5B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8EEB4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(37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E4FA2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5D919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A65AF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D8AA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BD145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</w:tr>
      <w:tr w:rsidR="00793E05" w:rsidRPr="00144F8B" w14:paraId="6AC1686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89F0E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EC686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6DE2A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9CFE9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(37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DFC7D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01523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BB4DF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ABA64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168A3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93E05" w:rsidRPr="00144F8B" w14:paraId="44A3C8D6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CFEE8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FE44B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A04AD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(22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6348C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(37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ED03F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BE01C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63FF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E02A4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C2362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93E05" w:rsidRPr="00144F8B" w14:paraId="2D52CA94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5C97B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4A5B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C52DD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7CC0A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F803A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B061C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A4CA4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16A6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8BAC0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793E05" w:rsidRPr="00144F8B" w14:paraId="79E7111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32615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CDFF3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C4669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(22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A0ED5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BD58A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FECDC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29B76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6D5E9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D2392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93E05" w:rsidRPr="00144F8B" w14:paraId="0FD08C6A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867DB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9276E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E955F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2AAF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B6545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CF9DA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DFBAA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0962B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1D584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93E05" w:rsidRPr="00144F8B" w14:paraId="1789F035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EA7723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8D541D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84B556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/2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D18462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/3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747479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/3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49333F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/1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E3D741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69B0C1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52BAC9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2797364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1D0EDA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73B108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FF6604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9D8CEC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(35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D815E3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70941F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(11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934B1F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59B452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0B840B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793E05" w:rsidRPr="00144F8B" w14:paraId="0DD192E9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F0AD39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D63CA0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84A52B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654576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(35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CAAD0B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016717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80CEDA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30500D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1FD4F2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793E05" w:rsidRPr="00144F8B" w14:paraId="4694B97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BFDBA0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FD6800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2FA4C1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7459CA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4981A3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A31D45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(11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4AC083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6C2F99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0ED319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793E05" w:rsidRPr="00144F8B" w14:paraId="2E3943F3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29AC50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68527A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D4F45E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538872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4A5C8C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714131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82D5E4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F86AC9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C99400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793E05" w:rsidRPr="00144F8B" w14:paraId="655DA16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0961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B083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37C6C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/2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D0B59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/3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D3A68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/3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A8F4E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/1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C8ADB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/1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BD373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/1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FC553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39415AB2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04D8E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013D5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9B8B1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3288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(39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A6879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AD008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91B6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9BE28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4D444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793E05" w:rsidRPr="00144F8B" w14:paraId="399F0DE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411EA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41CB2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1B72E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3082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D18C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1CB5A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71B15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(17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AC4E9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509CE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793E05" w:rsidRPr="00144F8B" w14:paraId="715DE4A6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E5FAB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CF179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C9CE8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511D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8A858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3161C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8047E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2A55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9D8E0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</w:tr>
      <w:tr w:rsidR="00793E05" w:rsidRPr="00144F8B" w14:paraId="16E1DB88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A19B32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6FB0A3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7C4473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/2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FECAAE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3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566047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5C51B5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/1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5B6027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1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28860D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1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F9313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5E5E44D5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1AFAE1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BB5D52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9C0549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(22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27A5A6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(35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AEB260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A1F3AC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B1FBD4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BAC97A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435D4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793E05" w:rsidRPr="00144F8B" w14:paraId="1FB9B123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8389A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E43AEB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591A7E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(22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FE2F61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1080B3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CA38A5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8FFC08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68A552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3F1D65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793E05" w:rsidRPr="00144F8B" w14:paraId="5B73356A" w14:textId="77777777" w:rsidTr="004E172C"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31CD4F3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</w:tcPr>
          <w:p w14:paraId="2C6530C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14:paraId="410DDBF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(221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14:paraId="4BBBCAF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7E65A5A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1C915F5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1003A51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76E108F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3221F2F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793E05" w:rsidRPr="00144F8B" w14:paraId="75F21BA5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D5001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726C3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AE7A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/2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A92DB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/3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4B7DE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29D82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/1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55B30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1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C1ADC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34281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463C2CC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1B725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FF498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B3AD0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01FD9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69B8E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E87C1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EC90D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7C401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B4C6D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793E05" w:rsidRPr="00144F8B" w14:paraId="051137CB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D8F650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1238BF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BBE6FE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/2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3D8E37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/3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29A21B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/3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E0B739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/1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85F58F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1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CE4595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1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F442A2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15D27B8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096074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6A18F1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EFB924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4280EE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FD10A1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17BE69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94A4CC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27150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34D4B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793E05" w:rsidRPr="00144F8B" w14:paraId="06789D7D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6DA559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1136B3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105B8A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389F96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F3174E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75E9A4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350B5B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A58CC8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BAB521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793E05" w:rsidRPr="00144F8B" w14:paraId="39E0A5C4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C3E7E2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47B864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1DB03E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A323C1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4372F0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4139A6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161A5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DFD175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174D37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93E05" w:rsidRPr="00144F8B" w14:paraId="394A1C95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A44128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087224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B3ACCD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9D1462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C7CE4F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E68A44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74369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85F8BD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854F8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93E05" w:rsidRPr="00144F8B" w14:paraId="5045A641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374EE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D9E3E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0910E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/2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DB1F2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/3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7DB5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/3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B651D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/1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EE95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AA3F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1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03FA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0A761A26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07F03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8523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95E93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20741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(39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1738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A33F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F9A6B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7C7AB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7D857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793E05" w:rsidRPr="00144F8B" w14:paraId="21BBD37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5D73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ADD6F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1C529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993FB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2F7AD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8999D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DFF5B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E17BA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5205F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</w:tr>
      <w:tr w:rsidR="00793E05" w:rsidRPr="00144F8B" w14:paraId="588D564A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AB292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56C99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0421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(22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74CBA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B5378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1F436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69A3B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BA0FB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921A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793E05" w:rsidRPr="00144F8B" w14:paraId="18FF83BB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34456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D5839B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CAA260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6809AA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/3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EB9CB8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8C2431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/1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F9416D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3D993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92B9BA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3BE4C49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D6D4E9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56DA0E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9C346F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38550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(35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C79029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9643C7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5702EC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BBFF6D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E6E635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68379959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25778A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0BB77C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2EFDFF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770078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(35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FDDDAF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D25FCC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55EA62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B19BDF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98F68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587951AB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802DD8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0F930A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2CB46E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B6B475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D9D668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A73BF5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57FFBB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9E9760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C61A16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93E05" w:rsidRPr="00144F8B" w14:paraId="5EDD4459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3EECE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61252D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8002F6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A26AE6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8FE4DB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EF7145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7D4C27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835668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3AA7F2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4CCFB618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993FF3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DB2EEF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48681F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73429C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734BE9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D7FAEB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65FA8B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ED800F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FAAF6E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793E05" w:rsidRPr="00144F8B" w14:paraId="421711C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78981F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14B08D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69EF77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B88AED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5A8CF7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82CD6A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B32F81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D64722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17B4B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26EA68F4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A12864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3B6B42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32A0BE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F170DD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27B773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598EE4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6F9818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CEA847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BE9799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793E05" w:rsidRPr="00144F8B" w14:paraId="6ADA0932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C91CF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696F7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E647D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/2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5E65C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/3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748F4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/3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A9E29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/1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66E3D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/1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3EB9C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/1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69832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2329716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9FB7A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56617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E597C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FC71B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A2DA1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9553B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B93F2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B9041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E01F9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793E05" w:rsidRPr="00144F8B" w14:paraId="45A48ECA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7EF313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E3FCD7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0B9464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/2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ECB320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/3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44AC44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/3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357D4A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/1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B8682E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/1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258CF8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1D5DC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30AE3815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506A4E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AF0799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674BF7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7E2019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(37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463AAB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E99E70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140031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FC3F27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B394F9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479F0FED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6AA3F4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C49F20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BD7376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A757F9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8AD034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06457F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48FAB6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6AE330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E8736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793E05" w:rsidRPr="00144F8B" w14:paraId="17029BCA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C32E01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6CAFEB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49B573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66E193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8CB632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DA86E4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19C0EE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AF3D3A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70ADE6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1DA9C50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A1F58B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F9B577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578760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95400A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6AA871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70CAD8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C6B0FA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24374D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0E5744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93E05" w:rsidRPr="00144F8B" w14:paraId="040158D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4F9124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23E50F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BB49ED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B3DB3A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921236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758AA7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918FD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E47424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EC699A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93E05" w:rsidRPr="00144F8B" w14:paraId="7124B9CD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2B8DF6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9605DD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0FC197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26A558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45F1D3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FEFA6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7DE398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3518E9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AD8FB1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5A30EA8D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8F8ECC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0A0592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288CBE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502AF9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316EB7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153927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E25AF9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6CE636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6C8A36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3A1EE1A3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A2F80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12892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2457C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/2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47AF5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1DFB0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347A1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/1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3C747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4C9DD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51470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52F5F9F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C2FAF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238E6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1B051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F575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6747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0F5E4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A0FAEC" w14:textId="77777777" w:rsidR="00793E05" w:rsidRPr="00525A1C" w:rsidRDefault="00793E05" w:rsidP="004E17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5A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25A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C718D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1183B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793E05" w:rsidRPr="00144F8B" w14:paraId="5CC45D1F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842CE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BBC3D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5580E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3ED75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D6F74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D9F34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56CE5F" w14:textId="77777777" w:rsidR="00793E05" w:rsidRPr="00525A1C" w:rsidRDefault="00793E05" w:rsidP="004E17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5A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25A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7FBB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C04FD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793E05" w:rsidRPr="00144F8B" w14:paraId="1EECFC7B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43562E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F20F0D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DC3702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/2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DB21CB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/3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503D02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/3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E561D6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/1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8B29DB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/1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759FA7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EA272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4A967733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49EB11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6FC478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750B1C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(22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DC1E24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(37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213CC8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(3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C9B7E4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449A05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79955B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07A302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93E05" w:rsidRPr="00144F8B" w14:paraId="2BD233C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67C55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D0B082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B43AC2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(22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E316AF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8E0F15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(3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897D3F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3AAEB5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F134F2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D18B1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214174EC" w14:textId="77777777" w:rsidTr="004E172C"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3A19DA4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</w:tcPr>
          <w:p w14:paraId="0CD8708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14:paraId="66609EA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(223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14:paraId="23B2BFA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1B6EA3B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7E8A57B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1C553F2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0D64DCA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717143C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793E05" w:rsidRPr="00144F8B" w14:paraId="550F8057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2F368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94CE7F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66BA44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A8B194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5569E6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(3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708945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F2E9D4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A555D7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7EEF3E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53B70CB9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EBB75E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8A5FE4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3188C7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FD24EB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222518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99F088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517046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F0FC5D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B25C9A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793E05" w:rsidRPr="00144F8B" w14:paraId="608EAF5A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70005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CA732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B0A60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/2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DEA5A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3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86A1B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3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F7728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/1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F0841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/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0886A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/1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21964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04235609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EA0B2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BBA46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9DC75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57E5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(39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FBD33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(3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E31DD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FC2BF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2FE71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C246C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93E05" w:rsidRPr="00144F8B" w14:paraId="36FCD4B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A83A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E40E9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11252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(22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CA2E2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59130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3C0B0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0AFF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EC54A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78590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7309E677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7827A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96D31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2DF35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E7CA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1A14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(3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7630D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3C531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4D636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BB84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93E05" w:rsidRPr="00144F8B" w14:paraId="740B4160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DB5F8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ECF1C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04EF9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68041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72B66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CCA6F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2D72B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96F0C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9F1C3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93E05" w:rsidRPr="00144F8B" w14:paraId="47071E1A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D7EB65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6E74B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8016B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F3ADD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61D32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(3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EE26C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(11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538A0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(1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E3C6B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4AA0C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5C4F917A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1AB88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2671F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E862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9DE20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F43E2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(3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01D09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AAEF1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A329D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88C08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793E05" w:rsidRPr="00144F8B" w14:paraId="0195A833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8CCE4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D1AB1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9E828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024CC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48896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CBC16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C6906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9EF4C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200CBD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793E05" w:rsidRPr="00144F8B" w14:paraId="7C5F7649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5625D0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996DD37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BB12A7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/2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6B827B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/3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1D8B91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/3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241EC9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/1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61D538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/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E19A474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/1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8C6C42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793E05" w:rsidRPr="00144F8B" w14:paraId="7D4C2E84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549CD3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B52E38B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5F00B4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4ECD2E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(39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C646973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32E1FB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B839F8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38ABA2F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C156EE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793E05" w:rsidRPr="00144F8B" w14:paraId="6B7C541C" w14:textId="77777777" w:rsidTr="004E172C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EA16A4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177D8A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DBE451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76CA04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(39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D4E7ED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765DCD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9D62E4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8BA0B2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44B655C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793E05" w:rsidRPr="00144F8B" w14:paraId="14FEC14F" w14:textId="77777777" w:rsidTr="004E172C"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1BB3A046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</w:tcPr>
          <w:p w14:paraId="551858B2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14:paraId="220F9881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14:paraId="4B5A5FA9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6514A53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6413327A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4F846A0E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25E57EF8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(167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7044A870" w14:textId="77777777" w:rsidR="00793E05" w:rsidRPr="00144F8B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</w:tbl>
    <w:p w14:paraId="0C4AA77A" w14:textId="77777777" w:rsidR="00793E05" w:rsidRPr="00144F8B" w:rsidRDefault="00793E05" w:rsidP="00793E05">
      <w:pPr>
        <w:rPr>
          <w:rFonts w:ascii="Times New Roman" w:hAnsi="Times New Roman" w:cs="Times New Roman"/>
          <w:sz w:val="18"/>
          <w:szCs w:val="18"/>
        </w:rPr>
      </w:pPr>
      <w:r w:rsidRPr="00144F8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EA8A457" w14:textId="77777777" w:rsidR="00793E05" w:rsidRPr="00F562C8" w:rsidRDefault="00793E05" w:rsidP="00793E05">
      <w:pPr>
        <w:jc w:val="left"/>
        <w:rPr>
          <w:rFonts w:ascii="Times New Roman" w:hAnsi="Times New Roman" w:cs="Times New Roman"/>
          <w:sz w:val="24"/>
        </w:rPr>
      </w:pPr>
    </w:p>
    <w:p w14:paraId="688F3459" w14:textId="00993C00" w:rsidR="00793E05" w:rsidRDefault="00793E05">
      <w:pPr>
        <w:widowControl/>
        <w:jc w:val="left"/>
      </w:pPr>
      <w:r>
        <w:br w:type="page"/>
      </w:r>
    </w:p>
    <w:p w14:paraId="4AD3857E" w14:textId="7765E116" w:rsidR="00793E05" w:rsidRPr="00217F62" w:rsidRDefault="00594B48" w:rsidP="00780DA8">
      <w:pPr>
        <w:jc w:val="left"/>
        <w:rPr>
          <w:rFonts w:ascii="Times New Roman" w:hAnsi="Times New Roman" w:cs="Times New Roman"/>
          <w:sz w:val="18"/>
          <w:szCs w:val="18"/>
        </w:rPr>
      </w:pPr>
      <w:r w:rsidRPr="00CC4CF9">
        <w:rPr>
          <w:rFonts w:ascii="Times New Roman" w:hAnsi="Times New Roman" w:cs="Times New Roman"/>
          <w:b/>
          <w:bCs/>
          <w:sz w:val="24"/>
        </w:rPr>
        <w:lastRenderedPageBreak/>
        <w:t xml:space="preserve">Table S2 Estimated number of queen’s mating partner and mating frequencies for each queen, genetic relatedness among workers, and the frequencies of males derived by workers, for </w:t>
      </w:r>
      <w:r w:rsidRPr="00780DA8">
        <w:rPr>
          <w:rFonts w:ascii="Times New Roman" w:hAnsi="Times New Roman" w:cs="Times New Roman"/>
          <w:b/>
          <w:bCs/>
          <w:i/>
          <w:iCs/>
          <w:sz w:val="24"/>
        </w:rPr>
        <w:t xml:space="preserve">Bombus </w:t>
      </w:r>
      <w:proofErr w:type="spellStart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>hypocrita</w:t>
      </w:r>
      <w:proofErr w:type="spellEnd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>sapporoesis</w:t>
      </w:r>
      <w:proofErr w:type="spellEnd"/>
      <w:r w:rsidRPr="00CC4CF9">
        <w:rPr>
          <w:rFonts w:ascii="Times New Roman" w:hAnsi="Times New Roman" w:cs="Times New Roman"/>
          <w:b/>
          <w:bCs/>
          <w:sz w:val="24"/>
        </w:rPr>
        <w:t xml:space="preserve"> (</w:t>
      </w:r>
      <w:r w:rsidRPr="00780DA8">
        <w:rPr>
          <w:rFonts w:ascii="Times New Roman" w:hAnsi="Times New Roman" w:cs="Times New Roman"/>
          <w:b/>
          <w:bCs/>
          <w:i/>
          <w:iCs/>
          <w:sz w:val="24"/>
        </w:rPr>
        <w:t>Bhs</w:t>
      </w:r>
      <w:r w:rsidRPr="00CC4CF9">
        <w:rPr>
          <w:rFonts w:ascii="Times New Roman" w:hAnsi="Times New Roman" w:cs="Times New Roman"/>
          <w:b/>
          <w:bCs/>
          <w:sz w:val="24"/>
        </w:rPr>
        <w:t xml:space="preserve">) and </w:t>
      </w:r>
      <w:r w:rsidRPr="00780DA8">
        <w:rPr>
          <w:rFonts w:ascii="Times New Roman" w:hAnsi="Times New Roman" w:cs="Times New Roman"/>
          <w:b/>
          <w:bCs/>
          <w:i/>
          <w:iCs/>
          <w:sz w:val="24"/>
        </w:rPr>
        <w:t xml:space="preserve">B. </w:t>
      </w:r>
      <w:proofErr w:type="spellStart"/>
      <w:proofErr w:type="gramStart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>hypocrita.hypocrita</w:t>
      </w:r>
      <w:proofErr w:type="spellEnd"/>
      <w:proofErr w:type="gramEnd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CC4CF9">
        <w:rPr>
          <w:rFonts w:ascii="Times New Roman" w:hAnsi="Times New Roman" w:cs="Times New Roman"/>
          <w:b/>
          <w:bCs/>
          <w:sz w:val="24"/>
        </w:rPr>
        <w:t>(</w:t>
      </w:r>
      <w:proofErr w:type="spellStart"/>
      <w:r w:rsidRPr="00780DA8">
        <w:rPr>
          <w:rFonts w:ascii="Times New Roman" w:hAnsi="Times New Roman" w:cs="Times New Roman"/>
          <w:b/>
          <w:bCs/>
          <w:i/>
          <w:iCs/>
          <w:sz w:val="24"/>
        </w:rPr>
        <w:t>Bhh</w:t>
      </w:r>
      <w:proofErr w:type="spellEnd"/>
      <w:r w:rsidRPr="00CC4CF9">
        <w:rPr>
          <w:rFonts w:ascii="Times New Roman" w:hAnsi="Times New Roman" w:cs="Times New Roman"/>
          <w:b/>
          <w:bCs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90"/>
        <w:gridCol w:w="1133"/>
        <w:gridCol w:w="1075"/>
        <w:gridCol w:w="923"/>
        <w:gridCol w:w="982"/>
        <w:gridCol w:w="924"/>
        <w:gridCol w:w="1276"/>
        <w:gridCol w:w="1095"/>
      </w:tblGrid>
      <w:tr w:rsidR="00793E05" w:rsidRPr="00217F62" w14:paraId="53980C83" w14:textId="77777777" w:rsidTr="004E172C">
        <w:tc>
          <w:tcPr>
            <w:tcW w:w="1640" w:type="dxa"/>
            <w:tcBorders>
              <w:left w:val="nil"/>
              <w:right w:val="nil"/>
            </w:tcBorders>
          </w:tcPr>
          <w:p w14:paraId="2FB5130F" w14:textId="77777777" w:rsidR="00793E05" w:rsidRPr="00217F62" w:rsidRDefault="00793E05" w:rsidP="004E1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ony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14:paraId="50A8E996" w14:textId="77777777" w:rsidR="00793E05" w:rsidRPr="00217F62" w:rsidRDefault="00793E05" w:rsidP="004E1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. of workers analyzed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14:paraId="7B15EFBD" w14:textId="77777777" w:rsidR="00793E05" w:rsidRPr="00217F62" w:rsidRDefault="00793E05" w:rsidP="004E1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. of queen’s mating partner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14:paraId="139B141C" w14:textId="77777777" w:rsidR="00793E05" w:rsidRPr="00097EFB" w:rsidRDefault="00793E05" w:rsidP="004E172C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97E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097EFB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3F5F1FC2" w14:textId="77777777" w:rsidR="00793E05" w:rsidRPr="00097EFB" w:rsidRDefault="00793E05" w:rsidP="004E172C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97EF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097EFB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p</w:t>
            </w:r>
            <w:proofErr w:type="spellEnd"/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3F52280C" w14:textId="77777777" w:rsidR="00793E05" w:rsidRPr="00217F62" w:rsidRDefault="00793E05" w:rsidP="004E1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7E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097EFB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p</w:t>
            </w:r>
            <w:r w:rsidRPr="00097E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4DD734A4" w14:textId="77777777" w:rsidR="00793E05" w:rsidRPr="00217F62" w:rsidRDefault="00793E05" w:rsidP="004E1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atedness (G)</w:t>
            </w: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540B6114" w14:textId="77777777" w:rsidR="00793E05" w:rsidRPr="00217F62" w:rsidRDefault="00793E05" w:rsidP="004E1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s derived by workers (%)</w:t>
            </w:r>
          </w:p>
        </w:tc>
      </w:tr>
      <w:tr w:rsidR="00793E05" w:rsidRPr="00217F62" w14:paraId="6903EB14" w14:textId="77777777" w:rsidTr="004E172C"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24EC0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s_A</w:t>
            </w:r>
            <w:proofErr w:type="spellEnd"/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7FE51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83A82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D7888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9CCBF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4A0D1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E5DC7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478D4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793E05" w:rsidRPr="00217F62" w14:paraId="217B85CE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5E5BF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FC178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1FAAB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E47D4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A5F39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7DCA0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BD66C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1BFB1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793E05" w:rsidRPr="00217F62" w14:paraId="0D901BA0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C9066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06893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CAAB8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22CB0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D4CBB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97765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A4633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7F23E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793E05" w:rsidRPr="00217F62" w14:paraId="6D3F780D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80750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169EA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D24CE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DD35F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6D700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70524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123AE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6B5F9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793E05" w:rsidRPr="00217F62" w14:paraId="42CAE5DC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ED742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8D9F2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1FBB1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E58467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94A53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93023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C93D5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431D6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793E05" w:rsidRPr="00217F62" w14:paraId="4521AF4B" w14:textId="77777777" w:rsidTr="004E172C"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E0F7A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 ± S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8A57A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51775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 ± 1.12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5B032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94561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B6A9C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9C552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7C219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 ± 11.8</w:t>
            </w:r>
          </w:p>
        </w:tc>
      </w:tr>
      <w:tr w:rsidR="00793E05" w:rsidRPr="00217F62" w14:paraId="49C01F58" w14:textId="77777777" w:rsidTr="004E172C"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384E996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01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3A5EDC8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643E1887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3D3FE0D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</w:tcPr>
          <w:p w14:paraId="56A0695F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</w:tcPr>
          <w:p w14:paraId="62F74B3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</w:tcPr>
          <w:p w14:paraId="440E21F3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</w:tcPr>
          <w:p w14:paraId="6D39495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</w:tr>
      <w:tr w:rsidR="00793E05" w:rsidRPr="00217F62" w14:paraId="525B8C99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A7F5366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1AF677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12214C8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384057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AD3552A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8771469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B56C63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AFE8C5D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793E05" w:rsidRPr="00217F62" w14:paraId="0D1CFE72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D2DA7F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B92900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0ABD40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AF0E93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7303F1F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0F2551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BB6279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61ACC5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93E05" w:rsidRPr="00217F62" w14:paraId="63E018C1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C5A05AD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4988269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9CFB157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FD31D1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110B87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9810897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6336983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D63AC92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793E05" w:rsidRPr="00217F62" w14:paraId="723F273C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7229B67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5B0787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E0B247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C83713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99AAEA9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E2B49E8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DBF322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AF4F3F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</w:tr>
      <w:tr w:rsidR="00793E05" w:rsidRPr="00217F62" w14:paraId="1BBA9D77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BD11BF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02A8D4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B79A4D9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4B5CF1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DD61F9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A8697D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87C88C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C98C496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</w:tr>
      <w:tr w:rsidR="00793E05" w:rsidRPr="00217F62" w14:paraId="01AB9C40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137921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BEBFDC8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773A67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AC50D26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4964B5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4D4141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71413B2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8445CD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793E05" w:rsidRPr="00217F62" w14:paraId="55860F5F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F95F06F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6359A1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165EF19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E92847F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5F1E41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BC7114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EEDC37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271097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793E05" w:rsidRPr="00217F62" w14:paraId="671A06EC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3089F3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CD16D9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9669E9D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0DFB592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1454EE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AF18602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EAEBF49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0ED351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793E05" w:rsidRPr="00217F62" w14:paraId="5B11422E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C887096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954171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A05A24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52FFD27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D0F75D8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528AD8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49691AD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F5F6E2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793E05" w:rsidRPr="00217F62" w14:paraId="72F9DFC8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024B627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B6CCF08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84F501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5BFF7D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094C902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6EFFE88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0049913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B7141E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793E05" w:rsidRPr="00217F62" w14:paraId="7CE8A358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70AE39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7C9A29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D6E93F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62FCF09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32677B7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5CB937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DE49929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5D4B9C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793E05" w:rsidRPr="00217F62" w14:paraId="65DC5556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3CF57E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46B6F1D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8928898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88F1FF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5CAEE8D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52E4F3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A0FEF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7612BD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793E05" w:rsidRPr="00217F62" w14:paraId="7774BBB0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0C2A9E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6FD88D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7788716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5E33A0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936BD2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40305A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2FD20B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3DC59F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793E05" w:rsidRPr="00217F62" w14:paraId="7356A4D2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451470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D1F77C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B4377D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6587B4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B7EDB71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CB546CF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16A34FD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27F93D3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793E05" w:rsidRPr="00217F62" w14:paraId="384D13B7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DFDFBB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3AE436A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F5D3297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56AB913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A4AEF3C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7C8A8C4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7FF241F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2198696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</w:tr>
      <w:tr w:rsidR="00793E05" w:rsidRPr="00217F62" w14:paraId="6438FB10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FFA2A8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B3F193F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EB85E6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2097693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01695E2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D80C696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04F3DEA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B06F02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793E05" w:rsidRPr="00217F62" w14:paraId="620C3B31" w14:textId="77777777" w:rsidTr="004E172C">
        <w:tc>
          <w:tcPr>
            <w:tcW w:w="1640" w:type="dxa"/>
            <w:tcBorders>
              <w:top w:val="nil"/>
              <w:left w:val="nil"/>
              <w:right w:val="nil"/>
            </w:tcBorders>
          </w:tcPr>
          <w:p w14:paraId="7904734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_2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14:paraId="3AC80652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14:paraId="26A75E38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14:paraId="7DD6496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</w:tcPr>
          <w:p w14:paraId="20CBFEEB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</w:tcPr>
          <w:p w14:paraId="4CFF3DE2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</w:tcPr>
          <w:p w14:paraId="76F5F00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</w:tcPr>
          <w:p w14:paraId="5405153A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793E05" w:rsidRPr="00217F62" w14:paraId="7F715A7F" w14:textId="77777777" w:rsidTr="004E172C">
        <w:tc>
          <w:tcPr>
            <w:tcW w:w="1640" w:type="dxa"/>
            <w:tcBorders>
              <w:left w:val="nil"/>
              <w:right w:val="nil"/>
            </w:tcBorders>
          </w:tcPr>
          <w:p w14:paraId="0A47C0F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 ± SE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14:paraId="7DC16D82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 ± 0.45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14:paraId="0093088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 ± 0.47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14:paraId="23BA8633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 ± 0.36</w:t>
            </w: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45BB08A0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 ± 0.60</w:t>
            </w: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3346CD03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± 0.55</w:t>
            </w: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3E33B705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 ± 0.03</w:t>
            </w: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610106DE" w14:textId="77777777" w:rsidR="00793E05" w:rsidRPr="00217F62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 ± 7.18</w:t>
            </w:r>
          </w:p>
        </w:tc>
      </w:tr>
      <w:tr w:rsidR="00793E05" w:rsidRPr="00217F62" w14:paraId="2697EF8A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A9B0E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h_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F43DA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EDD7D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7DC7A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60C07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C344B4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2F9A3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3AF36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793E05" w:rsidRPr="00217F62" w14:paraId="3DEDAD26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CD3B0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h_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5F4B3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D599F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80141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8F5FC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5AB36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A078C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45B99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</w:tr>
      <w:tr w:rsidR="00793E05" w:rsidRPr="00217F62" w14:paraId="581CDC6D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1855C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h_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A0B93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EE7D1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4112A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76495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E88E5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AA2DA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A6051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</w:tr>
      <w:tr w:rsidR="00793E05" w:rsidRPr="00217F62" w14:paraId="009629C5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41227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h_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D49D3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9FA98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37B7EC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97B9B1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BB96C9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9494E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2153B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</w:tr>
      <w:tr w:rsidR="00793E05" w:rsidRPr="00217F62" w14:paraId="3A9ED8C4" w14:textId="77777777" w:rsidTr="004E172C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CD0F3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h_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CD374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CE67A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6B9DD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922DE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F6A0C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82A0D2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6090C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793E05" w:rsidRPr="00217F62" w14:paraId="470CCC0C" w14:textId="77777777" w:rsidTr="004E172C"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AEEB31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h_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258612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394D8A3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0479E2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68B6688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CE94ED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D836C3E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5DC7F50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793E05" w:rsidRPr="00217F62" w14:paraId="738DAF84" w14:textId="77777777" w:rsidTr="004E172C"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50FCB3BD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 ± S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0988292A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479FD905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5A556776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196F011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528AC147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3025916B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2C487A6F" w14:textId="77777777" w:rsidR="00793E05" w:rsidRDefault="00793E05" w:rsidP="004E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 ± 9.7</w:t>
            </w:r>
          </w:p>
        </w:tc>
      </w:tr>
    </w:tbl>
    <w:p w14:paraId="1D9347D4" w14:textId="77777777" w:rsidR="00793E05" w:rsidRPr="00232A89" w:rsidRDefault="00000000" w:rsidP="00793E05">
      <w:pPr>
        <w:rPr>
          <w:rFonts w:ascii="Times New Roman" w:hAnsi="Times New Roman" w:cs="Times New Roman"/>
          <w:sz w:val="18"/>
          <w:szCs w:val="1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e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=1/(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Σ</m:t>
          </m:r>
          <m:sSubSup>
            <m:sSubSup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Sup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18"/>
              <w:szCs w:val="18"/>
            </w:rPr>
            <m:t>)</m:t>
          </m:r>
        </m:oMath>
      </m:oMathPara>
    </w:p>
    <w:p w14:paraId="363740A5" w14:textId="77777777" w:rsidR="00793E05" w:rsidRPr="00232A89" w:rsidRDefault="00000000" w:rsidP="00793E05">
      <w:pPr>
        <w:rPr>
          <w:rFonts w:ascii="Times New Roman" w:hAnsi="Times New Roman" w:cs="Times New Roman"/>
          <w:sz w:val="18"/>
          <w:szCs w:val="1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ep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=(n-1)/(n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Σ</m:t>
          </m:r>
          <m:sSubSup>
            <m:sSubSup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Sup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18"/>
              <w:szCs w:val="18"/>
            </w:rPr>
            <m:t>-1)</m:t>
          </m:r>
        </m:oMath>
      </m:oMathPara>
    </w:p>
    <w:p w14:paraId="00B7CF5D" w14:textId="77777777" w:rsidR="00793E05" w:rsidRPr="00561774" w:rsidRDefault="00000000" w:rsidP="00793E05">
      <w:pPr>
        <w:rPr>
          <w:rFonts w:ascii="Times New Roman" w:hAnsi="Times New Roman" w:cs="Times New Roman"/>
          <w:i/>
          <w:sz w:val="18"/>
          <w:szCs w:val="1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ep2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-1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p>
          </m:sSup>
          <m:r>
            <w:rPr>
              <w:rFonts w:ascii="Cambria Math" w:hAnsi="Cambria Math" w:cs="Times New Roman"/>
              <w:sz w:val="18"/>
              <w:szCs w:val="18"/>
            </w:rPr>
            <m:t>/[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Σ</m:t>
          </m:r>
          <m:sSubSup>
            <m:sSubSup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Sup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n+1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n-2</m:t>
              </m:r>
            </m:e>
          </m:d>
          <m:r>
            <w:rPr>
              <w:rFonts w:ascii="Cambria Math" w:hAnsi="Cambria Math" w:cs="Times New Roman"/>
              <w:sz w:val="18"/>
              <w:szCs w:val="18"/>
            </w:rPr>
            <m:t>+3-n]</m:t>
          </m:r>
        </m:oMath>
      </m:oMathPara>
    </w:p>
    <w:p w14:paraId="119F7224" w14:textId="5A17031F" w:rsidR="00F90BA2" w:rsidRPr="00594B48" w:rsidRDefault="00594B48">
      <w:pPr>
        <w:rPr>
          <w:rFonts w:ascii="Times New Roman" w:hAnsi="Times New Roman" w:cs="Times New Roman"/>
          <w:sz w:val="18"/>
          <w:szCs w:val="18"/>
        </w:rPr>
      </w:pPr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The queens of colonies 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Bhs_A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to 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Bhs_D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were collected at 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Notsuke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Peninsula, and the queen of 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Bhs_E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was collected at 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Nosappu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Peninsula (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Nemuro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City) in East Hokkaido. The queens of colonies Bhs_01 to Bhs_12 </w:t>
      </w:r>
      <w:proofErr w:type="gram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were</w:t>
      </w:r>
      <w:proofErr w:type="gram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collected in 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Shimukappu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Village, and those of Bhs_13 to Bhs_20 were collected in 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Obihiro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City in Central Hokkaido. All 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Bhh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colonies were collected in </w:t>
      </w:r>
      <w:proofErr w:type="spell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Ibi</w:t>
      </w:r>
      <w:proofErr w:type="spell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County of Gifu Prefecture and Minami-Azumi County of Nagano Prefecture </w:t>
      </w:r>
      <w: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o</w:t>
      </w:r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n the </w:t>
      </w:r>
      <w:proofErr w:type="gramStart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Main island</w:t>
      </w:r>
      <w:proofErr w:type="gramEnd"/>
      <w:r w:rsidRPr="00594B48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of Japan.</w:t>
      </w:r>
    </w:p>
    <w:p w14:paraId="06C16186" w14:textId="77777777" w:rsidR="00793E05" w:rsidRPr="00594B48" w:rsidRDefault="00793E05">
      <w:pPr>
        <w:sectPr w:rsidR="00793E05" w:rsidRPr="00594B48" w:rsidSect="00CD0F2B">
          <w:pgSz w:w="11900" w:h="16840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7DD890E8" w14:textId="7B35C644" w:rsidR="00793E05" w:rsidRDefault="00594B48" w:rsidP="00793E05">
      <w:pPr>
        <w:jc w:val="left"/>
        <w:rPr>
          <w:rFonts w:ascii="Times New Roman" w:hAnsi="Times New Roman" w:cs="Times New Roman"/>
          <w:sz w:val="24"/>
        </w:rPr>
      </w:pPr>
      <w:r w:rsidRPr="006C2F7E">
        <w:rPr>
          <w:rFonts w:ascii="Times New Roman" w:hAnsi="Times New Roman" w:cs="Times New Roman"/>
          <w:b/>
          <w:bCs/>
          <w:sz w:val="24"/>
        </w:rPr>
        <w:lastRenderedPageBreak/>
        <w:t xml:space="preserve">Table S3 Frequencies of interspecific mating between native </w:t>
      </w:r>
      <w:r w:rsidRPr="006C2F7E">
        <w:rPr>
          <w:rFonts w:ascii="Times New Roman" w:hAnsi="Times New Roman" w:cs="Times New Roman"/>
          <w:b/>
          <w:bCs/>
          <w:i/>
          <w:iCs/>
          <w:sz w:val="24"/>
        </w:rPr>
        <w:t xml:space="preserve">Bombus </w:t>
      </w:r>
      <w:proofErr w:type="spellStart"/>
      <w:r w:rsidRPr="006C2F7E">
        <w:rPr>
          <w:rFonts w:ascii="Times New Roman" w:hAnsi="Times New Roman" w:cs="Times New Roman"/>
          <w:b/>
          <w:bCs/>
          <w:i/>
          <w:iCs/>
          <w:sz w:val="24"/>
        </w:rPr>
        <w:t>hypocrita</w:t>
      </w:r>
      <w:proofErr w:type="spellEnd"/>
      <w:r w:rsidRPr="006C2F7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6C2F7E">
        <w:rPr>
          <w:rFonts w:ascii="Times New Roman" w:hAnsi="Times New Roman" w:cs="Times New Roman"/>
          <w:b/>
          <w:bCs/>
          <w:i/>
          <w:iCs/>
          <w:sz w:val="24"/>
        </w:rPr>
        <w:t>sapporoensis</w:t>
      </w:r>
      <w:proofErr w:type="spellEnd"/>
      <w:r w:rsidRPr="006C2F7E">
        <w:rPr>
          <w:rFonts w:ascii="Times New Roman" w:hAnsi="Times New Roman" w:cs="Times New Roman"/>
          <w:b/>
          <w:bCs/>
          <w:sz w:val="24"/>
        </w:rPr>
        <w:t xml:space="preserve"> and invasive </w:t>
      </w:r>
      <w:r w:rsidRPr="006C2F7E">
        <w:rPr>
          <w:rFonts w:ascii="Times New Roman" w:hAnsi="Times New Roman" w:cs="Times New Roman"/>
          <w:b/>
          <w:bCs/>
          <w:i/>
          <w:iCs/>
          <w:sz w:val="24"/>
        </w:rPr>
        <w:t xml:space="preserve">B. </w:t>
      </w:r>
      <w:proofErr w:type="spellStart"/>
      <w:r w:rsidRPr="006C2F7E">
        <w:rPr>
          <w:rFonts w:ascii="Times New Roman" w:hAnsi="Times New Roman" w:cs="Times New Roman"/>
          <w:b/>
          <w:bCs/>
          <w:i/>
          <w:iCs/>
          <w:sz w:val="24"/>
        </w:rPr>
        <w:t>terrestris</w:t>
      </w:r>
      <w:proofErr w:type="spellEnd"/>
      <w:r w:rsidRPr="006C2F7E">
        <w:rPr>
          <w:rFonts w:ascii="Times New Roman" w:hAnsi="Times New Roman" w:cs="Times New Roman"/>
          <w:b/>
          <w:bCs/>
          <w:sz w:val="24"/>
        </w:rPr>
        <w:t xml:space="preserve"> using rhodopsin gene sequences.</w:t>
      </w:r>
    </w:p>
    <w:tbl>
      <w:tblPr>
        <w:tblStyle w:val="a4"/>
        <w:tblW w:w="13255" w:type="dxa"/>
        <w:tblLook w:val="04A0" w:firstRow="1" w:lastRow="0" w:firstColumn="1" w:lastColumn="0" w:noHBand="0" w:noVBand="1"/>
      </w:tblPr>
      <w:tblGrid>
        <w:gridCol w:w="3523"/>
        <w:gridCol w:w="2123"/>
        <w:gridCol w:w="2696"/>
        <w:gridCol w:w="4913"/>
      </w:tblGrid>
      <w:tr w:rsidR="00793E05" w14:paraId="161878EA" w14:textId="77777777" w:rsidTr="004E172C">
        <w:tc>
          <w:tcPr>
            <w:tcW w:w="3523" w:type="dxa"/>
            <w:tcBorders>
              <w:left w:val="nil"/>
              <w:right w:val="nil"/>
            </w:tcBorders>
          </w:tcPr>
          <w:p w14:paraId="783C0C8A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pecies</w:t>
            </w:r>
          </w:p>
        </w:tc>
        <w:tc>
          <w:tcPr>
            <w:tcW w:w="2123" w:type="dxa"/>
            <w:tcBorders>
              <w:left w:val="nil"/>
              <w:right w:val="nil"/>
            </w:tcBorders>
          </w:tcPr>
          <w:p w14:paraId="32B9F881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237F35C5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of queens analyzed</w:t>
            </w:r>
          </w:p>
        </w:tc>
        <w:tc>
          <w:tcPr>
            <w:tcW w:w="4913" w:type="dxa"/>
            <w:tcBorders>
              <w:left w:val="nil"/>
              <w:right w:val="nil"/>
            </w:tcBorders>
          </w:tcPr>
          <w:p w14:paraId="623E964A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o. of individuals with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llospecif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rhodopsin genes</w:t>
            </w:r>
          </w:p>
        </w:tc>
      </w:tr>
      <w:tr w:rsidR="00793E05" w14:paraId="745BDD8C" w14:textId="77777777" w:rsidTr="004E172C">
        <w:tc>
          <w:tcPr>
            <w:tcW w:w="3523" w:type="dxa"/>
            <w:tcBorders>
              <w:left w:val="nil"/>
              <w:bottom w:val="nil"/>
              <w:right w:val="nil"/>
            </w:tcBorders>
          </w:tcPr>
          <w:p w14:paraId="43E36F4A" w14:textId="77777777" w:rsidR="00793E05" w:rsidRPr="00017C41" w:rsidRDefault="00793E05" w:rsidP="004E172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17C41">
              <w:rPr>
                <w:rFonts w:ascii="Times New Roman" w:hAnsi="Times New Roman" w:cs="Times New Roman" w:hint="eastAsia"/>
                <w:i/>
                <w:iCs/>
                <w:sz w:val="24"/>
              </w:rPr>
              <w:t>B</w:t>
            </w:r>
            <w:r w:rsidRPr="00017C41">
              <w:rPr>
                <w:rFonts w:ascii="Times New Roman" w:hAnsi="Times New Roman" w:cs="Times New Roman"/>
                <w:i/>
                <w:iCs/>
                <w:sz w:val="24"/>
              </w:rPr>
              <w:t xml:space="preserve">ombus </w:t>
            </w:r>
            <w:proofErr w:type="spellStart"/>
            <w:r w:rsidRPr="00017C41">
              <w:rPr>
                <w:rFonts w:ascii="Times New Roman" w:hAnsi="Times New Roman" w:cs="Times New Roman"/>
                <w:i/>
                <w:iCs/>
                <w:sz w:val="24"/>
              </w:rPr>
              <w:t>hypocrita</w:t>
            </w:r>
            <w:proofErr w:type="spellEnd"/>
            <w:r w:rsidRPr="00017C41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17C41">
              <w:rPr>
                <w:rFonts w:ascii="Times New Roman" w:hAnsi="Times New Roman" w:cs="Times New Roman"/>
                <w:i/>
                <w:iCs/>
                <w:sz w:val="24"/>
              </w:rPr>
              <w:t>sapporoensis</w:t>
            </w:r>
            <w:proofErr w:type="spellEnd"/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</w:tcPr>
          <w:p w14:paraId="07315243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1</w:t>
            </w:r>
          </w:p>
        </w:tc>
        <w:tc>
          <w:tcPr>
            <w:tcW w:w="2696" w:type="dxa"/>
            <w:tcBorders>
              <w:left w:val="nil"/>
              <w:bottom w:val="nil"/>
              <w:right w:val="nil"/>
            </w:tcBorders>
          </w:tcPr>
          <w:p w14:paraId="0A2D88CB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913" w:type="dxa"/>
            <w:tcBorders>
              <w:left w:val="nil"/>
              <w:bottom w:val="nil"/>
              <w:right w:val="nil"/>
            </w:tcBorders>
          </w:tcPr>
          <w:p w14:paraId="0FE58CEB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93E05" w14:paraId="74A0610C" w14:textId="77777777" w:rsidTr="004E172C"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</w:tcPr>
          <w:p w14:paraId="034F3D52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1F03734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7827326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14:paraId="72885E8E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93E05" w14:paraId="05D2AA7E" w14:textId="77777777" w:rsidTr="004E172C">
        <w:tc>
          <w:tcPr>
            <w:tcW w:w="3523" w:type="dxa"/>
            <w:tcBorders>
              <w:top w:val="nil"/>
              <w:left w:val="nil"/>
              <w:right w:val="nil"/>
            </w:tcBorders>
          </w:tcPr>
          <w:p w14:paraId="47B8061D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</w:tcPr>
          <w:p w14:paraId="79CF7101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otal</w:t>
            </w: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</w:tcPr>
          <w:p w14:paraId="262F37D7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13" w:type="dxa"/>
            <w:tcBorders>
              <w:top w:val="nil"/>
              <w:left w:val="nil"/>
              <w:right w:val="nil"/>
            </w:tcBorders>
          </w:tcPr>
          <w:p w14:paraId="7C7DEBF9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93E05" w14:paraId="2E852A70" w14:textId="77777777" w:rsidTr="004E172C">
        <w:tc>
          <w:tcPr>
            <w:tcW w:w="3523" w:type="dxa"/>
            <w:tcBorders>
              <w:left w:val="nil"/>
              <w:bottom w:val="nil"/>
              <w:right w:val="nil"/>
            </w:tcBorders>
          </w:tcPr>
          <w:p w14:paraId="7DE36123" w14:textId="77777777" w:rsidR="00793E05" w:rsidRPr="00017C41" w:rsidRDefault="00793E05" w:rsidP="004E172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17C41">
              <w:rPr>
                <w:rFonts w:ascii="Times New Roman" w:hAnsi="Times New Roman" w:cs="Times New Roman" w:hint="eastAsia"/>
                <w:i/>
                <w:iCs/>
                <w:sz w:val="24"/>
              </w:rPr>
              <w:t>B</w:t>
            </w:r>
            <w:r w:rsidRPr="00017C41">
              <w:rPr>
                <w:rFonts w:ascii="Times New Roman" w:hAnsi="Times New Roman" w:cs="Times New Roman"/>
                <w:i/>
                <w:iCs/>
                <w:sz w:val="24"/>
              </w:rPr>
              <w:t xml:space="preserve">. </w:t>
            </w:r>
            <w:proofErr w:type="spellStart"/>
            <w:r w:rsidRPr="00017C41">
              <w:rPr>
                <w:rFonts w:ascii="Times New Roman" w:hAnsi="Times New Roman" w:cs="Times New Roman"/>
                <w:i/>
                <w:iCs/>
                <w:sz w:val="24"/>
              </w:rPr>
              <w:t>terrestris</w:t>
            </w:r>
            <w:proofErr w:type="spellEnd"/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</w:tcPr>
          <w:p w14:paraId="171272DB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1</w:t>
            </w:r>
          </w:p>
        </w:tc>
        <w:tc>
          <w:tcPr>
            <w:tcW w:w="2696" w:type="dxa"/>
            <w:tcBorders>
              <w:left w:val="nil"/>
              <w:bottom w:val="nil"/>
              <w:right w:val="nil"/>
            </w:tcBorders>
          </w:tcPr>
          <w:p w14:paraId="39CCE7D8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13" w:type="dxa"/>
            <w:tcBorders>
              <w:left w:val="nil"/>
              <w:bottom w:val="nil"/>
              <w:right w:val="nil"/>
            </w:tcBorders>
          </w:tcPr>
          <w:p w14:paraId="04E70A5C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93E05" w14:paraId="2522B79A" w14:textId="77777777" w:rsidTr="004E172C"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</w:tcPr>
          <w:p w14:paraId="45B9DB4F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61F50A0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7A64C551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14:paraId="06F2A14D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93E05" w14:paraId="6D6B1706" w14:textId="77777777" w:rsidTr="004E172C">
        <w:tc>
          <w:tcPr>
            <w:tcW w:w="3523" w:type="dxa"/>
            <w:tcBorders>
              <w:top w:val="nil"/>
              <w:left w:val="nil"/>
              <w:right w:val="nil"/>
            </w:tcBorders>
          </w:tcPr>
          <w:p w14:paraId="3FEA645D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</w:tcPr>
          <w:p w14:paraId="1E192053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otal</w:t>
            </w: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</w:tcPr>
          <w:p w14:paraId="44F9D024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13" w:type="dxa"/>
            <w:tcBorders>
              <w:top w:val="nil"/>
              <w:left w:val="nil"/>
              <w:right w:val="nil"/>
            </w:tcBorders>
          </w:tcPr>
          <w:p w14:paraId="3EB2D390" w14:textId="77777777" w:rsidR="00793E05" w:rsidRDefault="00793E05" w:rsidP="004E172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14:paraId="1574EF72" w14:textId="77777777" w:rsidR="00793E05" w:rsidRDefault="00793E05">
      <w:pPr>
        <w:sectPr w:rsidR="00793E05" w:rsidSect="00793E05">
          <w:pgSz w:w="16840" w:h="11900" w:orient="landscape"/>
          <w:pgMar w:top="1701" w:right="1701" w:bottom="1701" w:left="1985" w:header="851" w:footer="992" w:gutter="0"/>
          <w:lnNumType w:countBy="1" w:restart="continuous"/>
          <w:cols w:space="425"/>
          <w:docGrid w:type="lines" w:linePitch="360"/>
        </w:sectPr>
      </w:pPr>
    </w:p>
    <w:p w14:paraId="6381E231" w14:textId="16D5C2F3" w:rsidR="00793E05" w:rsidRDefault="00793E05"/>
    <w:p w14:paraId="3A9B7BBD" w14:textId="2556F8E8" w:rsidR="00793E05" w:rsidRPr="00CC3822" w:rsidRDefault="00594B48" w:rsidP="00793E05">
      <w:pPr>
        <w:jc w:val="left"/>
        <w:rPr>
          <w:rFonts w:ascii="Times New Roman" w:hAnsi="Times New Roman" w:cs="Times New Roman"/>
          <w:sz w:val="16"/>
          <w:szCs w:val="16"/>
        </w:rPr>
      </w:pPr>
      <w:r w:rsidRPr="006C2F7E">
        <w:rPr>
          <w:rFonts w:ascii="Times New Roman" w:hAnsi="Times New Roman" w:cs="Times New Roman"/>
          <w:b/>
          <w:bCs/>
          <w:sz w:val="24"/>
        </w:rPr>
        <w:t>Table S</w:t>
      </w:r>
      <w:r w:rsidR="00A5084E">
        <w:rPr>
          <w:rFonts w:ascii="Times New Roman" w:hAnsi="Times New Roman" w:cs="Times New Roman"/>
          <w:b/>
          <w:bCs/>
          <w:sz w:val="24"/>
        </w:rPr>
        <w:t>4</w:t>
      </w:r>
      <w:r w:rsidRPr="006C2F7E">
        <w:rPr>
          <w:rFonts w:ascii="Times New Roman" w:hAnsi="Times New Roman" w:cs="Times New Roman"/>
          <w:b/>
          <w:bCs/>
          <w:sz w:val="24"/>
        </w:rPr>
        <w:t xml:space="preserve"> Effective number of queen mating frequency for each bumblebee species.</w:t>
      </w:r>
    </w:p>
    <w:tbl>
      <w:tblPr>
        <w:tblStyle w:val="a4"/>
        <w:tblW w:w="13008" w:type="dxa"/>
        <w:tblLook w:val="04A0" w:firstRow="1" w:lastRow="0" w:firstColumn="1" w:lastColumn="0" w:noHBand="0" w:noVBand="1"/>
      </w:tblPr>
      <w:tblGrid>
        <w:gridCol w:w="1292"/>
        <w:gridCol w:w="1751"/>
        <w:gridCol w:w="1460"/>
        <w:gridCol w:w="2126"/>
        <w:gridCol w:w="2551"/>
        <w:gridCol w:w="3828"/>
      </w:tblGrid>
      <w:tr w:rsidR="00793E05" w:rsidRPr="00CC3822" w14:paraId="4D5C662F" w14:textId="77777777" w:rsidTr="004E172C">
        <w:tc>
          <w:tcPr>
            <w:tcW w:w="1292" w:type="dxa"/>
            <w:tcBorders>
              <w:left w:val="nil"/>
              <w:right w:val="nil"/>
            </w:tcBorders>
          </w:tcPr>
          <w:p w14:paraId="79E6C7A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geneus</w:t>
            </w:r>
            <w:proofErr w:type="spellEnd"/>
          </w:p>
        </w:tc>
        <w:tc>
          <w:tcPr>
            <w:tcW w:w="1751" w:type="dxa"/>
            <w:tcBorders>
              <w:left w:val="nil"/>
              <w:right w:val="nil"/>
            </w:tcBorders>
          </w:tcPr>
          <w:p w14:paraId="2585D17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pecies nam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9C0C76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No. of colonie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3AF5F3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Effective number of mating#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9E57B4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Polyandrous queen/sampled queen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3B8388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93E05" w:rsidRPr="00CC3822" w14:paraId="392A9155" w14:textId="77777777" w:rsidTr="004E172C"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C8F130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Bombias</w:t>
            </w:r>
            <w:proofErr w:type="spellEnd"/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D9AFA7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ombus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auricomus</w:t>
            </w:r>
            <w:proofErr w:type="spellEnd"/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34853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E6757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34B60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37725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38C8B217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1162AE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Bombu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A79465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98BA68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809B1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CA28C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B8B445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30C72224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664EDF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9097C0F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florileg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BE9442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E8A44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F2E0E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ABD99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Takahashi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8a)</w:t>
            </w:r>
          </w:p>
        </w:tc>
      </w:tr>
      <w:tr w:rsidR="00793E05" w:rsidRPr="00CC3822" w14:paraId="71A6F3C2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2757FF7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0BB0C1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hypocrita</w:t>
            </w:r>
            <w:proofErr w:type="spellEnd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hypocri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2CC5EC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5D7CA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848DA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3C12B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is study</w:t>
            </w:r>
          </w:p>
        </w:tc>
      </w:tr>
      <w:tr w:rsidR="00793E05" w:rsidRPr="00CC3822" w14:paraId="02999B48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CE24E4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0E24D9F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h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sapporoens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4C86CF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09B71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C1035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6/1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AAEED7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is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entral Hokkaido)</w:t>
            </w:r>
          </w:p>
        </w:tc>
      </w:tr>
      <w:tr w:rsidR="00793E05" w:rsidRPr="00CC3822" w14:paraId="452A8EB3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9E6BF3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442ABA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h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sapporoens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CC0DEA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2A2EC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50F25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6DC4F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s study (East Hokkaido)</w:t>
            </w:r>
          </w:p>
        </w:tc>
      </w:tr>
      <w:tr w:rsidR="00793E05" w:rsidRPr="00CC3822" w14:paraId="5511B9F7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CB147B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819E7E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ignit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4E2D61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3B571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89E6E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D6CE17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Takahashi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8b)</w:t>
            </w:r>
          </w:p>
        </w:tc>
      </w:tr>
      <w:tr w:rsidR="00793E05" w:rsidRPr="00CC3822" w14:paraId="70697B1F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41813C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ABB3AA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lucoru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BC589C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42ABB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C1ABC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E88CA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Estoup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1995b)</w:t>
            </w:r>
          </w:p>
        </w:tc>
      </w:tr>
      <w:tr w:rsidR="00793E05" w:rsidRPr="00CC3822" w14:paraId="7ADF54BC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9A54FE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5F6D2F0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9073DB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D7917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F5337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C51C6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&amp; 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</w:p>
        </w:tc>
      </w:tr>
      <w:tr w:rsidR="00793E05" w:rsidRPr="00CC3822" w14:paraId="44276B15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4C2AEC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BB7D32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62C1DE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837970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D68DC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50A388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Estoup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1995b)</w:t>
            </w:r>
          </w:p>
        </w:tc>
      </w:tr>
      <w:tr w:rsidR="00793E05" w:rsidRPr="00CC3822" w14:paraId="23940DAF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743EEE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42FF6F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F21672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7EF05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D7748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B9F267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&amp; 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</w:p>
        </w:tc>
      </w:tr>
      <w:tr w:rsidR="00793E05" w:rsidRPr="00CC3822" w14:paraId="75AF03C3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1DDB3B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1433AD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B35CE2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33BDC2" w14:textId="77777777" w:rsidR="00793E05" w:rsidRPr="004D0CD5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D0CD5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 w:rsidRPr="004D0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03AFD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7DA85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Inou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entral Hokkaido)</w:t>
            </w:r>
          </w:p>
        </w:tc>
      </w:tr>
      <w:tr w:rsidR="00793E05" w:rsidRPr="00CC3822" w14:paraId="3D7E9B56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3055F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Fervidobombus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5E9D9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fervid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D0F19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D1F79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152B3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28778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459CAE83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D1A008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Megabombus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993A73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divers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082D73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86A0C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D3100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1A50D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Kokuvo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793E05" w:rsidRPr="00CC3822" w14:paraId="0817D801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6DF9FF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C08D8C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hortoru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A70B1B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5EA38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B3668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711AA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&amp; 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</w:p>
        </w:tc>
      </w:tr>
      <w:tr w:rsidR="00793E05" w:rsidRPr="00CC3822" w14:paraId="3693F700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C64A5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Melanobombus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1F03B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lapidari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DE2C9F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62789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B95F3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85E44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Estoup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1995b)</w:t>
            </w:r>
          </w:p>
        </w:tc>
      </w:tr>
      <w:tr w:rsidR="00793E05" w:rsidRPr="00CC3822" w14:paraId="295AA6FC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77881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AD23C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41D34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52D95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684E7F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9835F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&amp; 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</w:p>
        </w:tc>
      </w:tr>
      <w:tr w:rsidR="00793E05" w:rsidRPr="00CC3822" w14:paraId="121EAC1D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C4E71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E32E0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sichel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68E0D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8650F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DD5B7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0BADF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&amp; 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</w:p>
        </w:tc>
      </w:tr>
      <w:tr w:rsidR="00793E05" w:rsidRPr="00CC3822" w14:paraId="045FD966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DBD88E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Pyrobombus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B3A2B3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arden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19884E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2FFE1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33A69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8A36A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Kokuvo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793E05" w:rsidRPr="00CC3822" w14:paraId="7757B687" w14:textId="77777777" w:rsidTr="004E172C">
        <w:trPr>
          <w:trHeight w:val="413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C23D60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5D6985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bimaculat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49E4A40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931F2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1F64A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651EB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2003)</w:t>
            </w:r>
          </w:p>
        </w:tc>
      </w:tr>
      <w:tr w:rsidR="00793E05" w:rsidRPr="00CC3822" w14:paraId="5004A032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B0262C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593A74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hypnoru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C856A4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4AAF3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31664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/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B2E086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Estoup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1995b)</w:t>
            </w:r>
          </w:p>
        </w:tc>
      </w:tr>
      <w:tr w:rsidR="00793E05" w:rsidRPr="00CC3822" w14:paraId="1104DAC5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C827D0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5032760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50A395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46593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D90C3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4/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6B74CA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&amp; 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</w:p>
        </w:tc>
      </w:tr>
      <w:tr w:rsidR="00793E05" w:rsidRPr="00CC3822" w14:paraId="04467196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249763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748A36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8B1593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B8B007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45F1F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7/1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600FA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xton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1)</w:t>
            </w:r>
          </w:p>
        </w:tc>
      </w:tr>
      <w:tr w:rsidR="00793E05" w:rsidRPr="00CC3822" w14:paraId="232E217B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D80462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D0F5A7F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10F934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92D0A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5B952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8759DA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Brown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018108A2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BC7314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3BADA4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B. impatie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254629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57B07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19D57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2/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71F295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Cnaani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2)</w:t>
            </w:r>
          </w:p>
        </w:tc>
      </w:tr>
      <w:tr w:rsidR="00793E05" w:rsidRPr="00CC3822" w14:paraId="55E50939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E34DA3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CA5102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369A41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C93D8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4B4EB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/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16E1E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3971EB00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E9FB34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FADE0B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mixt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C92CD9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E5A5B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126BF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4C4B57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059888A8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25130E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FCDAF7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pratoru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0D2104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C71A4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490A4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1B83B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Estoup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1995b)</w:t>
            </w:r>
          </w:p>
        </w:tc>
      </w:tr>
      <w:tr w:rsidR="00793E05" w:rsidRPr="00CC3822" w14:paraId="0D77C799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7BF4D9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110EC1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13E958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FA83E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A403E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83752F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&amp; 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</w:p>
        </w:tc>
      </w:tr>
      <w:tr w:rsidR="00793E05" w:rsidRPr="00CC3822" w14:paraId="54C286CA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730EC95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AF0EC37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ternari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7A2DCE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00C150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04F38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EFF573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1B3F75F8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5B9E61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7BD2A7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vagan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F12175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15C907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CE17B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77193C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7197D79E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C9D5D7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C16BAA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wilmatta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F03633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2515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F7ED1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2/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5088AC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uth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-Schwarz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1)</w:t>
            </w:r>
          </w:p>
        </w:tc>
      </w:tr>
      <w:tr w:rsidR="00793E05" w:rsidRPr="00CC3822" w14:paraId="74AD6932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37BDE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Separatobombus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7C801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griseocoll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4B996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49A99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FCBCA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DE63F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5CE56FC7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BA99009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Thoracobombus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3078042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honshuens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1D05FC3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F6720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80C37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4D6BB8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Kokuvo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793E05" w:rsidRPr="00CC3822" w14:paraId="00190539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8FE0C8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53415DF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pascuoru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A3802FF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D7DB90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0EDE8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7AE7B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&amp; Schmid-</w:t>
            </w:r>
            <w:proofErr w:type="spellStart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Hemple</w:t>
            </w:r>
            <w:proofErr w:type="spellEnd"/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</w:p>
        </w:tc>
      </w:tr>
      <w:tr w:rsidR="00793E05" w:rsidRPr="00CC3822" w14:paraId="05A7E6D4" w14:textId="77777777" w:rsidTr="004E172C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E9FAB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Psithyrus</w:t>
            </w:r>
            <w:proofErr w:type="spellEnd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44930D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citrin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CA4D4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02E0A1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70396F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2/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5832F6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  <w:tr w:rsidR="00793E05" w:rsidRPr="00CC3822" w14:paraId="344F8ADC" w14:textId="77777777" w:rsidTr="004E172C"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54F163B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614864A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insular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C7088D8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43E96A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025F90E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BD06214" w14:textId="77777777" w:rsidR="00793E05" w:rsidRPr="00CC3822" w:rsidRDefault="00793E05" w:rsidP="004E17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 xml:space="preserve">Payne </w:t>
            </w:r>
            <w:r w:rsidRPr="00CC382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CC3822">
              <w:rPr>
                <w:rFonts w:ascii="Times New Roman" w:hAnsi="Times New Roman" w:cs="Times New Roman"/>
                <w:sz w:val="16"/>
                <w:szCs w:val="16"/>
              </w:rPr>
              <w:t>. (2003)</w:t>
            </w:r>
          </w:p>
        </w:tc>
      </w:tr>
    </w:tbl>
    <w:p w14:paraId="0586FB6B" w14:textId="6E73BE9E" w:rsidR="00793E05" w:rsidRDefault="00594B48" w:rsidP="00594B48">
      <w:pPr>
        <w:pStyle w:val="a5"/>
        <w:ind w:leftChars="0" w:left="36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indicates a social </w:t>
      </w:r>
      <w:proofErr w:type="gramStart"/>
      <w:r>
        <w:rPr>
          <w:rFonts w:ascii="Times New Roman" w:hAnsi="Times New Roman" w:cs="Times New Roman"/>
          <w:sz w:val="16"/>
          <w:szCs w:val="16"/>
        </w:rPr>
        <w:t>parasite</w:t>
      </w:r>
      <w:proofErr w:type="gramEnd"/>
    </w:p>
    <w:p w14:paraId="031E293E" w14:textId="60274DFB" w:rsidR="00594B48" w:rsidRDefault="00594B48" w:rsidP="00594B48">
      <w:pPr>
        <w:pStyle w:val="a5"/>
        <w:ind w:leftChars="0" w:left="36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#</w:t>
      </w:r>
      <w:r>
        <w:rPr>
          <w:rFonts w:ascii="Times New Roman" w:hAnsi="Times New Roman" w:cs="Times New Roman"/>
          <w:sz w:val="16"/>
          <w:szCs w:val="16"/>
        </w:rPr>
        <w:t xml:space="preserve">: represents the effective number of </w:t>
      </w:r>
      <w:proofErr w:type="spellStart"/>
      <w:r>
        <w:rPr>
          <w:rFonts w:ascii="Times New Roman" w:hAnsi="Times New Roman" w:cs="Times New Roman"/>
          <w:sz w:val="16"/>
          <w:szCs w:val="16"/>
        </w:rPr>
        <w:t>mating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calculated using one of the methos by Starr (1984), </w:t>
      </w:r>
      <w:proofErr w:type="spellStart"/>
      <w:r>
        <w:rPr>
          <w:rFonts w:ascii="Times New Roman" w:hAnsi="Times New Roman" w:cs="Times New Roman"/>
          <w:sz w:val="16"/>
          <w:szCs w:val="16"/>
        </w:rPr>
        <w:t>Pamilo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(1993), and Nielsen et al. (2003), all based on the harmonic mean.</w:t>
      </w:r>
    </w:p>
    <w:p w14:paraId="7785DE17" w14:textId="7B864233" w:rsidR="00594B48" w:rsidRPr="00594B48" w:rsidRDefault="00594B48" w:rsidP="00594B48">
      <w:pPr>
        <w:pStyle w:val="a5"/>
        <w:ind w:leftChars="0" w:left="36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$</w:t>
      </w:r>
      <w:r>
        <w:rPr>
          <w:rFonts w:ascii="Times New Roman" w:hAnsi="Times New Roman" w:cs="Times New Roman"/>
          <w:sz w:val="16"/>
          <w:szCs w:val="16"/>
        </w:rPr>
        <w:t>: the estimated number was re-calculated after removing a colony collected in East Hokkaido (</w:t>
      </w:r>
      <w:proofErr w:type="spellStart"/>
      <w:r>
        <w:rPr>
          <w:rFonts w:ascii="Times New Roman" w:hAnsi="Times New Roman" w:cs="Times New Roman"/>
          <w:sz w:val="16"/>
          <w:szCs w:val="16"/>
        </w:rPr>
        <w:t>Notsek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Peninsula).</w:t>
      </w:r>
    </w:p>
    <w:p w14:paraId="2A0724B5" w14:textId="1D6FF39A" w:rsidR="004E262D" w:rsidRDefault="004E262D">
      <w:r>
        <w:br w:type="page"/>
      </w:r>
    </w:p>
    <w:p w14:paraId="6AE10B46" w14:textId="43475192" w:rsidR="00793E05" w:rsidRPr="004E262D" w:rsidRDefault="004E262D">
      <w:r>
        <w:rPr>
          <w:noProof/>
        </w:rPr>
        <w:lastRenderedPageBreak/>
        <w:drawing>
          <wp:inline distT="0" distB="0" distL="0" distR="0" wp14:anchorId="221122B6" wp14:editId="4956E2E7">
            <wp:extent cx="6248400" cy="4076970"/>
            <wp:effectExtent l="0" t="0" r="0" b="0"/>
            <wp:docPr id="14446633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663356" name="図 14446633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5638" cy="4088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93E05" w:rsidRPr="004E262D" w:rsidSect="00793E05">
      <w:pgSz w:w="16840" w:h="11900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94CBD"/>
    <w:multiLevelType w:val="hybridMultilevel"/>
    <w:tmpl w:val="1220B6A2"/>
    <w:lvl w:ilvl="0" w:tplc="DFF0A9F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E267663"/>
    <w:multiLevelType w:val="multilevel"/>
    <w:tmpl w:val="21F63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6270569">
    <w:abstractNumId w:val="1"/>
  </w:num>
  <w:num w:numId="2" w16cid:durableId="1019543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E05"/>
    <w:rsid w:val="000040DB"/>
    <w:rsid w:val="00007D7D"/>
    <w:rsid w:val="00015FB8"/>
    <w:rsid w:val="000206C2"/>
    <w:rsid w:val="00021076"/>
    <w:rsid w:val="000226CE"/>
    <w:rsid w:val="00022872"/>
    <w:rsid w:val="00022E3B"/>
    <w:rsid w:val="00025A21"/>
    <w:rsid w:val="00027A11"/>
    <w:rsid w:val="00030346"/>
    <w:rsid w:val="00030D4D"/>
    <w:rsid w:val="000324D9"/>
    <w:rsid w:val="00035E95"/>
    <w:rsid w:val="00036415"/>
    <w:rsid w:val="00040779"/>
    <w:rsid w:val="00040CE5"/>
    <w:rsid w:val="00044D49"/>
    <w:rsid w:val="00044E05"/>
    <w:rsid w:val="00046CE0"/>
    <w:rsid w:val="0004739A"/>
    <w:rsid w:val="00052516"/>
    <w:rsid w:val="00052534"/>
    <w:rsid w:val="00053317"/>
    <w:rsid w:val="00056C85"/>
    <w:rsid w:val="0006077F"/>
    <w:rsid w:val="000610AB"/>
    <w:rsid w:val="000610DB"/>
    <w:rsid w:val="00062D1E"/>
    <w:rsid w:val="0006446F"/>
    <w:rsid w:val="00067582"/>
    <w:rsid w:val="0007676C"/>
    <w:rsid w:val="00077388"/>
    <w:rsid w:val="00077569"/>
    <w:rsid w:val="000809B2"/>
    <w:rsid w:val="00083DC6"/>
    <w:rsid w:val="00083FAD"/>
    <w:rsid w:val="00085EEA"/>
    <w:rsid w:val="00087762"/>
    <w:rsid w:val="00092A63"/>
    <w:rsid w:val="0009491B"/>
    <w:rsid w:val="000A4F90"/>
    <w:rsid w:val="000A7F3A"/>
    <w:rsid w:val="000A7F3C"/>
    <w:rsid w:val="000C65C5"/>
    <w:rsid w:val="000C6C34"/>
    <w:rsid w:val="000D0F1B"/>
    <w:rsid w:val="000D1C2D"/>
    <w:rsid w:val="000D4B06"/>
    <w:rsid w:val="000E1459"/>
    <w:rsid w:val="000E287E"/>
    <w:rsid w:val="000E314D"/>
    <w:rsid w:val="000E49B9"/>
    <w:rsid w:val="000F17C3"/>
    <w:rsid w:val="000F1C8E"/>
    <w:rsid w:val="000F3BE5"/>
    <w:rsid w:val="000F795E"/>
    <w:rsid w:val="00101EAD"/>
    <w:rsid w:val="0010563B"/>
    <w:rsid w:val="001067BD"/>
    <w:rsid w:val="00107B62"/>
    <w:rsid w:val="00111182"/>
    <w:rsid w:val="00113A55"/>
    <w:rsid w:val="00114DE5"/>
    <w:rsid w:val="001179AA"/>
    <w:rsid w:val="00120D49"/>
    <w:rsid w:val="00125B73"/>
    <w:rsid w:val="001269A0"/>
    <w:rsid w:val="001269A8"/>
    <w:rsid w:val="001279F4"/>
    <w:rsid w:val="00131F1C"/>
    <w:rsid w:val="0013390B"/>
    <w:rsid w:val="00133B9E"/>
    <w:rsid w:val="00135929"/>
    <w:rsid w:val="00137C04"/>
    <w:rsid w:val="00140D85"/>
    <w:rsid w:val="00140DBB"/>
    <w:rsid w:val="0015454F"/>
    <w:rsid w:val="001649D3"/>
    <w:rsid w:val="001704A0"/>
    <w:rsid w:val="00174431"/>
    <w:rsid w:val="001757EA"/>
    <w:rsid w:val="001778E3"/>
    <w:rsid w:val="00177B87"/>
    <w:rsid w:val="00180C94"/>
    <w:rsid w:val="00180E95"/>
    <w:rsid w:val="00181DEE"/>
    <w:rsid w:val="00184FB3"/>
    <w:rsid w:val="00186C8C"/>
    <w:rsid w:val="0019333B"/>
    <w:rsid w:val="00193AEA"/>
    <w:rsid w:val="001A02E5"/>
    <w:rsid w:val="001A4067"/>
    <w:rsid w:val="001A43E8"/>
    <w:rsid w:val="001A67E4"/>
    <w:rsid w:val="001A6F80"/>
    <w:rsid w:val="001B0857"/>
    <w:rsid w:val="001B4DC3"/>
    <w:rsid w:val="001C1E87"/>
    <w:rsid w:val="001D564A"/>
    <w:rsid w:val="001D692B"/>
    <w:rsid w:val="001E10B8"/>
    <w:rsid w:val="001E2566"/>
    <w:rsid w:val="001E4E34"/>
    <w:rsid w:val="001E70A9"/>
    <w:rsid w:val="001E7119"/>
    <w:rsid w:val="001E728B"/>
    <w:rsid w:val="001F1B31"/>
    <w:rsid w:val="001F5F5F"/>
    <w:rsid w:val="001F66BE"/>
    <w:rsid w:val="00201586"/>
    <w:rsid w:val="00201F11"/>
    <w:rsid w:val="0020216A"/>
    <w:rsid w:val="00203E8C"/>
    <w:rsid w:val="00205835"/>
    <w:rsid w:val="00207580"/>
    <w:rsid w:val="0021214A"/>
    <w:rsid w:val="0021236F"/>
    <w:rsid w:val="00212691"/>
    <w:rsid w:val="0021338D"/>
    <w:rsid w:val="00214776"/>
    <w:rsid w:val="00215279"/>
    <w:rsid w:val="00216709"/>
    <w:rsid w:val="0021764A"/>
    <w:rsid w:val="00217C3B"/>
    <w:rsid w:val="002273CC"/>
    <w:rsid w:val="002307B5"/>
    <w:rsid w:val="002337EA"/>
    <w:rsid w:val="00236711"/>
    <w:rsid w:val="00236BAA"/>
    <w:rsid w:val="00236EFA"/>
    <w:rsid w:val="002373CC"/>
    <w:rsid w:val="00237AAA"/>
    <w:rsid w:val="00237C57"/>
    <w:rsid w:val="002453F2"/>
    <w:rsid w:val="002454AD"/>
    <w:rsid w:val="00245A8D"/>
    <w:rsid w:val="00254BA2"/>
    <w:rsid w:val="0025578B"/>
    <w:rsid w:val="00257C0B"/>
    <w:rsid w:val="002620A1"/>
    <w:rsid w:val="002651B3"/>
    <w:rsid w:val="002666ED"/>
    <w:rsid w:val="00266F7E"/>
    <w:rsid w:val="00277A66"/>
    <w:rsid w:val="002801AA"/>
    <w:rsid w:val="00281A41"/>
    <w:rsid w:val="00283348"/>
    <w:rsid w:val="002833CF"/>
    <w:rsid w:val="00287B1D"/>
    <w:rsid w:val="00293712"/>
    <w:rsid w:val="00294208"/>
    <w:rsid w:val="00296823"/>
    <w:rsid w:val="002A03A3"/>
    <w:rsid w:val="002A0F66"/>
    <w:rsid w:val="002A29D1"/>
    <w:rsid w:val="002A2FBC"/>
    <w:rsid w:val="002A5E4E"/>
    <w:rsid w:val="002B04D3"/>
    <w:rsid w:val="002B0845"/>
    <w:rsid w:val="002B28CE"/>
    <w:rsid w:val="002B3B60"/>
    <w:rsid w:val="002B400D"/>
    <w:rsid w:val="002C09ED"/>
    <w:rsid w:val="002C61D5"/>
    <w:rsid w:val="002D1626"/>
    <w:rsid w:val="002D5ED5"/>
    <w:rsid w:val="002E394B"/>
    <w:rsid w:val="002E39E9"/>
    <w:rsid w:val="002E41C8"/>
    <w:rsid w:val="002E5287"/>
    <w:rsid w:val="002E6823"/>
    <w:rsid w:val="002E6937"/>
    <w:rsid w:val="002E78E6"/>
    <w:rsid w:val="002F0977"/>
    <w:rsid w:val="002F2468"/>
    <w:rsid w:val="002F3D06"/>
    <w:rsid w:val="00300C7D"/>
    <w:rsid w:val="00303F21"/>
    <w:rsid w:val="00305C2E"/>
    <w:rsid w:val="003112D0"/>
    <w:rsid w:val="0031366B"/>
    <w:rsid w:val="00317DAA"/>
    <w:rsid w:val="003234C4"/>
    <w:rsid w:val="003258CF"/>
    <w:rsid w:val="00333B5D"/>
    <w:rsid w:val="003340A9"/>
    <w:rsid w:val="00343A8F"/>
    <w:rsid w:val="00344FD8"/>
    <w:rsid w:val="00345511"/>
    <w:rsid w:val="00347612"/>
    <w:rsid w:val="0035039F"/>
    <w:rsid w:val="0035115D"/>
    <w:rsid w:val="003519FE"/>
    <w:rsid w:val="00355393"/>
    <w:rsid w:val="00361952"/>
    <w:rsid w:val="0036422B"/>
    <w:rsid w:val="00371EB7"/>
    <w:rsid w:val="00374DA2"/>
    <w:rsid w:val="00390699"/>
    <w:rsid w:val="0039166E"/>
    <w:rsid w:val="0039225E"/>
    <w:rsid w:val="003927B6"/>
    <w:rsid w:val="003941C3"/>
    <w:rsid w:val="0039458D"/>
    <w:rsid w:val="003949A8"/>
    <w:rsid w:val="003A18FC"/>
    <w:rsid w:val="003A4918"/>
    <w:rsid w:val="003A49CF"/>
    <w:rsid w:val="003A6995"/>
    <w:rsid w:val="003B0163"/>
    <w:rsid w:val="003B05C5"/>
    <w:rsid w:val="003C076E"/>
    <w:rsid w:val="003C0E32"/>
    <w:rsid w:val="003C3486"/>
    <w:rsid w:val="003C49F5"/>
    <w:rsid w:val="003C4F3B"/>
    <w:rsid w:val="003C5C3B"/>
    <w:rsid w:val="003D0E6A"/>
    <w:rsid w:val="003D702A"/>
    <w:rsid w:val="003E1FF9"/>
    <w:rsid w:val="003E2215"/>
    <w:rsid w:val="003E2F40"/>
    <w:rsid w:val="003E5374"/>
    <w:rsid w:val="003E5E27"/>
    <w:rsid w:val="003F0A31"/>
    <w:rsid w:val="003F37D3"/>
    <w:rsid w:val="003F4913"/>
    <w:rsid w:val="003F57D5"/>
    <w:rsid w:val="003F636E"/>
    <w:rsid w:val="00400A3C"/>
    <w:rsid w:val="0040392E"/>
    <w:rsid w:val="0040640C"/>
    <w:rsid w:val="004069A3"/>
    <w:rsid w:val="00411515"/>
    <w:rsid w:val="00414058"/>
    <w:rsid w:val="0042230A"/>
    <w:rsid w:val="00423297"/>
    <w:rsid w:val="004233F9"/>
    <w:rsid w:val="0042434B"/>
    <w:rsid w:val="00426688"/>
    <w:rsid w:val="0042692F"/>
    <w:rsid w:val="00426BCC"/>
    <w:rsid w:val="0043257C"/>
    <w:rsid w:val="00432780"/>
    <w:rsid w:val="00436D85"/>
    <w:rsid w:val="00440961"/>
    <w:rsid w:val="00440CE2"/>
    <w:rsid w:val="00444D1E"/>
    <w:rsid w:val="00444DE1"/>
    <w:rsid w:val="00444F4F"/>
    <w:rsid w:val="00445454"/>
    <w:rsid w:val="004471AF"/>
    <w:rsid w:val="0045057A"/>
    <w:rsid w:val="004510DB"/>
    <w:rsid w:val="0045226F"/>
    <w:rsid w:val="00456AB6"/>
    <w:rsid w:val="00456F24"/>
    <w:rsid w:val="004579C7"/>
    <w:rsid w:val="00457B58"/>
    <w:rsid w:val="004605DA"/>
    <w:rsid w:val="00464C82"/>
    <w:rsid w:val="00467B5B"/>
    <w:rsid w:val="00473290"/>
    <w:rsid w:val="004737FA"/>
    <w:rsid w:val="00474DE4"/>
    <w:rsid w:val="004806C1"/>
    <w:rsid w:val="004856E4"/>
    <w:rsid w:val="00486117"/>
    <w:rsid w:val="00487711"/>
    <w:rsid w:val="00490B94"/>
    <w:rsid w:val="00492300"/>
    <w:rsid w:val="00493710"/>
    <w:rsid w:val="00493D60"/>
    <w:rsid w:val="00495BE3"/>
    <w:rsid w:val="00496B01"/>
    <w:rsid w:val="004A3BF3"/>
    <w:rsid w:val="004A4065"/>
    <w:rsid w:val="004A4581"/>
    <w:rsid w:val="004A4E85"/>
    <w:rsid w:val="004A50F9"/>
    <w:rsid w:val="004B174C"/>
    <w:rsid w:val="004B2917"/>
    <w:rsid w:val="004B47EF"/>
    <w:rsid w:val="004B651A"/>
    <w:rsid w:val="004B7FC0"/>
    <w:rsid w:val="004C20CE"/>
    <w:rsid w:val="004C49F1"/>
    <w:rsid w:val="004D0497"/>
    <w:rsid w:val="004D2B98"/>
    <w:rsid w:val="004D7955"/>
    <w:rsid w:val="004E0F49"/>
    <w:rsid w:val="004E2021"/>
    <w:rsid w:val="004E262D"/>
    <w:rsid w:val="004E35D2"/>
    <w:rsid w:val="004E6717"/>
    <w:rsid w:val="004E6BA5"/>
    <w:rsid w:val="004F021D"/>
    <w:rsid w:val="004F02DB"/>
    <w:rsid w:val="004F5AD8"/>
    <w:rsid w:val="004F6EB8"/>
    <w:rsid w:val="00500874"/>
    <w:rsid w:val="005034F4"/>
    <w:rsid w:val="00515E1C"/>
    <w:rsid w:val="00527399"/>
    <w:rsid w:val="005329B5"/>
    <w:rsid w:val="00536D4A"/>
    <w:rsid w:val="00540FE2"/>
    <w:rsid w:val="005410DD"/>
    <w:rsid w:val="00541109"/>
    <w:rsid w:val="005411C9"/>
    <w:rsid w:val="00543726"/>
    <w:rsid w:val="0054571E"/>
    <w:rsid w:val="005467F5"/>
    <w:rsid w:val="00546B69"/>
    <w:rsid w:val="00551D96"/>
    <w:rsid w:val="00552DC2"/>
    <w:rsid w:val="00553CDF"/>
    <w:rsid w:val="005542E2"/>
    <w:rsid w:val="0055763D"/>
    <w:rsid w:val="00557CC0"/>
    <w:rsid w:val="00563353"/>
    <w:rsid w:val="005637CE"/>
    <w:rsid w:val="00567BC8"/>
    <w:rsid w:val="00567EF3"/>
    <w:rsid w:val="005714DA"/>
    <w:rsid w:val="00572A8A"/>
    <w:rsid w:val="005744E6"/>
    <w:rsid w:val="0058196A"/>
    <w:rsid w:val="00582067"/>
    <w:rsid w:val="00586CC8"/>
    <w:rsid w:val="00592073"/>
    <w:rsid w:val="0059251D"/>
    <w:rsid w:val="005949FF"/>
    <w:rsid w:val="00594B48"/>
    <w:rsid w:val="00594BBE"/>
    <w:rsid w:val="0059582C"/>
    <w:rsid w:val="00597571"/>
    <w:rsid w:val="00597BC5"/>
    <w:rsid w:val="005A23EA"/>
    <w:rsid w:val="005A776E"/>
    <w:rsid w:val="005B0DEB"/>
    <w:rsid w:val="005B15A3"/>
    <w:rsid w:val="005B3A7E"/>
    <w:rsid w:val="005B4746"/>
    <w:rsid w:val="005C0B2A"/>
    <w:rsid w:val="005C780C"/>
    <w:rsid w:val="005C7CC5"/>
    <w:rsid w:val="005D2ED0"/>
    <w:rsid w:val="005D65BC"/>
    <w:rsid w:val="005E01D8"/>
    <w:rsid w:val="005E259B"/>
    <w:rsid w:val="005E3BC1"/>
    <w:rsid w:val="005F26E4"/>
    <w:rsid w:val="005F5E91"/>
    <w:rsid w:val="006038AB"/>
    <w:rsid w:val="0060587D"/>
    <w:rsid w:val="0060590B"/>
    <w:rsid w:val="006107E7"/>
    <w:rsid w:val="006137B9"/>
    <w:rsid w:val="00615754"/>
    <w:rsid w:val="006166B8"/>
    <w:rsid w:val="00617095"/>
    <w:rsid w:val="0061787A"/>
    <w:rsid w:val="00631B35"/>
    <w:rsid w:val="00635EA4"/>
    <w:rsid w:val="006366D0"/>
    <w:rsid w:val="0064157C"/>
    <w:rsid w:val="00642480"/>
    <w:rsid w:val="00643B3A"/>
    <w:rsid w:val="00644839"/>
    <w:rsid w:val="0064528A"/>
    <w:rsid w:val="00646EF4"/>
    <w:rsid w:val="00651700"/>
    <w:rsid w:val="00652F7E"/>
    <w:rsid w:val="00655512"/>
    <w:rsid w:val="00655BB7"/>
    <w:rsid w:val="006602A0"/>
    <w:rsid w:val="0066241E"/>
    <w:rsid w:val="00662B14"/>
    <w:rsid w:val="00665C79"/>
    <w:rsid w:val="00670896"/>
    <w:rsid w:val="00670F68"/>
    <w:rsid w:val="006729AE"/>
    <w:rsid w:val="00672B27"/>
    <w:rsid w:val="00672EE1"/>
    <w:rsid w:val="006745EA"/>
    <w:rsid w:val="00674CC8"/>
    <w:rsid w:val="00675CB6"/>
    <w:rsid w:val="006764CE"/>
    <w:rsid w:val="006766EA"/>
    <w:rsid w:val="00677A31"/>
    <w:rsid w:val="00683280"/>
    <w:rsid w:val="006857B4"/>
    <w:rsid w:val="00685B25"/>
    <w:rsid w:val="00687E77"/>
    <w:rsid w:val="006921B2"/>
    <w:rsid w:val="00692B35"/>
    <w:rsid w:val="0069365B"/>
    <w:rsid w:val="00693674"/>
    <w:rsid w:val="0069466B"/>
    <w:rsid w:val="00695C8D"/>
    <w:rsid w:val="006A14D7"/>
    <w:rsid w:val="006A23CD"/>
    <w:rsid w:val="006A2F0D"/>
    <w:rsid w:val="006B1728"/>
    <w:rsid w:val="006B27AF"/>
    <w:rsid w:val="006B2EA2"/>
    <w:rsid w:val="006B3CEE"/>
    <w:rsid w:val="006B5FE3"/>
    <w:rsid w:val="006B76F8"/>
    <w:rsid w:val="006B7914"/>
    <w:rsid w:val="006C04B3"/>
    <w:rsid w:val="006C0980"/>
    <w:rsid w:val="006C191A"/>
    <w:rsid w:val="006C2F7E"/>
    <w:rsid w:val="006C38A6"/>
    <w:rsid w:val="006C39E1"/>
    <w:rsid w:val="006C547F"/>
    <w:rsid w:val="006C5915"/>
    <w:rsid w:val="006C6A32"/>
    <w:rsid w:val="006C6A52"/>
    <w:rsid w:val="006C7527"/>
    <w:rsid w:val="006C76C4"/>
    <w:rsid w:val="006D1FDE"/>
    <w:rsid w:val="006D4181"/>
    <w:rsid w:val="006D5A80"/>
    <w:rsid w:val="006D6547"/>
    <w:rsid w:val="006E19FA"/>
    <w:rsid w:val="006E4E6C"/>
    <w:rsid w:val="006E4EFC"/>
    <w:rsid w:val="006E6EA8"/>
    <w:rsid w:val="006F0B8F"/>
    <w:rsid w:val="006F23EF"/>
    <w:rsid w:val="006F299E"/>
    <w:rsid w:val="006F2C74"/>
    <w:rsid w:val="006F2F25"/>
    <w:rsid w:val="006F3218"/>
    <w:rsid w:val="006F50A8"/>
    <w:rsid w:val="006F6039"/>
    <w:rsid w:val="0070089F"/>
    <w:rsid w:val="00706298"/>
    <w:rsid w:val="007114FC"/>
    <w:rsid w:val="00712300"/>
    <w:rsid w:val="00712919"/>
    <w:rsid w:val="00712ADE"/>
    <w:rsid w:val="00713131"/>
    <w:rsid w:val="00716398"/>
    <w:rsid w:val="00730273"/>
    <w:rsid w:val="0073091B"/>
    <w:rsid w:val="0073332B"/>
    <w:rsid w:val="00734AD4"/>
    <w:rsid w:val="007354A3"/>
    <w:rsid w:val="00736E79"/>
    <w:rsid w:val="00737F5D"/>
    <w:rsid w:val="00740D48"/>
    <w:rsid w:val="00746826"/>
    <w:rsid w:val="00746CA5"/>
    <w:rsid w:val="007470EF"/>
    <w:rsid w:val="007522FA"/>
    <w:rsid w:val="00764AF1"/>
    <w:rsid w:val="007701F3"/>
    <w:rsid w:val="00777397"/>
    <w:rsid w:val="00780ACC"/>
    <w:rsid w:val="00780DA8"/>
    <w:rsid w:val="00780FD4"/>
    <w:rsid w:val="007813D1"/>
    <w:rsid w:val="00784CE7"/>
    <w:rsid w:val="007857E4"/>
    <w:rsid w:val="007862E0"/>
    <w:rsid w:val="007863CA"/>
    <w:rsid w:val="0078696E"/>
    <w:rsid w:val="00793E05"/>
    <w:rsid w:val="00793EE2"/>
    <w:rsid w:val="007A54DE"/>
    <w:rsid w:val="007A5B7B"/>
    <w:rsid w:val="007B3E49"/>
    <w:rsid w:val="007B7671"/>
    <w:rsid w:val="007C0250"/>
    <w:rsid w:val="007C02AD"/>
    <w:rsid w:val="007C0FBD"/>
    <w:rsid w:val="007C6C45"/>
    <w:rsid w:val="007D0788"/>
    <w:rsid w:val="007D2C38"/>
    <w:rsid w:val="007D367C"/>
    <w:rsid w:val="007D46B8"/>
    <w:rsid w:val="007D621B"/>
    <w:rsid w:val="007D6DBD"/>
    <w:rsid w:val="007D7253"/>
    <w:rsid w:val="007E24F1"/>
    <w:rsid w:val="007E321A"/>
    <w:rsid w:val="007E3E73"/>
    <w:rsid w:val="007E56D6"/>
    <w:rsid w:val="007E5DD5"/>
    <w:rsid w:val="007F1116"/>
    <w:rsid w:val="007F2A84"/>
    <w:rsid w:val="007F59E2"/>
    <w:rsid w:val="007F5DE0"/>
    <w:rsid w:val="007F7894"/>
    <w:rsid w:val="008021A9"/>
    <w:rsid w:val="008125BC"/>
    <w:rsid w:val="00812AD9"/>
    <w:rsid w:val="008135C9"/>
    <w:rsid w:val="00813F06"/>
    <w:rsid w:val="008202CF"/>
    <w:rsid w:val="00822250"/>
    <w:rsid w:val="0082325D"/>
    <w:rsid w:val="008254E5"/>
    <w:rsid w:val="00826266"/>
    <w:rsid w:val="008311A0"/>
    <w:rsid w:val="00835289"/>
    <w:rsid w:val="008430E3"/>
    <w:rsid w:val="008435D1"/>
    <w:rsid w:val="00844A44"/>
    <w:rsid w:val="0084525C"/>
    <w:rsid w:val="00847591"/>
    <w:rsid w:val="008507CF"/>
    <w:rsid w:val="0085392A"/>
    <w:rsid w:val="00853BA9"/>
    <w:rsid w:val="008544BF"/>
    <w:rsid w:val="00854FA5"/>
    <w:rsid w:val="00854FFA"/>
    <w:rsid w:val="00855FAF"/>
    <w:rsid w:val="0085692B"/>
    <w:rsid w:val="00856A9A"/>
    <w:rsid w:val="00861667"/>
    <w:rsid w:val="008622DA"/>
    <w:rsid w:val="00864046"/>
    <w:rsid w:val="0086527D"/>
    <w:rsid w:val="00866875"/>
    <w:rsid w:val="008770C3"/>
    <w:rsid w:val="00881976"/>
    <w:rsid w:val="00885C78"/>
    <w:rsid w:val="00890168"/>
    <w:rsid w:val="008916B0"/>
    <w:rsid w:val="0089270C"/>
    <w:rsid w:val="00892D83"/>
    <w:rsid w:val="00894283"/>
    <w:rsid w:val="008978B1"/>
    <w:rsid w:val="008A1837"/>
    <w:rsid w:val="008A475A"/>
    <w:rsid w:val="008A6E9C"/>
    <w:rsid w:val="008B2FE6"/>
    <w:rsid w:val="008B5600"/>
    <w:rsid w:val="008B6826"/>
    <w:rsid w:val="008C1D5E"/>
    <w:rsid w:val="008C24F2"/>
    <w:rsid w:val="008C360F"/>
    <w:rsid w:val="008C3FDC"/>
    <w:rsid w:val="008C49D0"/>
    <w:rsid w:val="008C5D59"/>
    <w:rsid w:val="008D0E82"/>
    <w:rsid w:val="008D55C4"/>
    <w:rsid w:val="008D688C"/>
    <w:rsid w:val="008E08AB"/>
    <w:rsid w:val="008E36B9"/>
    <w:rsid w:val="008E39CC"/>
    <w:rsid w:val="008E4100"/>
    <w:rsid w:val="008E7ABA"/>
    <w:rsid w:val="008F244E"/>
    <w:rsid w:val="0090014A"/>
    <w:rsid w:val="009040F2"/>
    <w:rsid w:val="0090733A"/>
    <w:rsid w:val="0091155E"/>
    <w:rsid w:val="0091246C"/>
    <w:rsid w:val="00913D99"/>
    <w:rsid w:val="00915070"/>
    <w:rsid w:val="00915422"/>
    <w:rsid w:val="009254DF"/>
    <w:rsid w:val="009270A8"/>
    <w:rsid w:val="009275A0"/>
    <w:rsid w:val="00942F54"/>
    <w:rsid w:val="009437DA"/>
    <w:rsid w:val="00955CC2"/>
    <w:rsid w:val="00955EDC"/>
    <w:rsid w:val="00956960"/>
    <w:rsid w:val="00962CC1"/>
    <w:rsid w:val="00963801"/>
    <w:rsid w:val="009669FC"/>
    <w:rsid w:val="00966D77"/>
    <w:rsid w:val="00967CA9"/>
    <w:rsid w:val="00971D3F"/>
    <w:rsid w:val="00973468"/>
    <w:rsid w:val="00973DAC"/>
    <w:rsid w:val="00976D5D"/>
    <w:rsid w:val="00977337"/>
    <w:rsid w:val="00980BCA"/>
    <w:rsid w:val="00980C53"/>
    <w:rsid w:val="0098141C"/>
    <w:rsid w:val="00981E76"/>
    <w:rsid w:val="0098215B"/>
    <w:rsid w:val="00983040"/>
    <w:rsid w:val="00987717"/>
    <w:rsid w:val="0099335D"/>
    <w:rsid w:val="00993896"/>
    <w:rsid w:val="00993930"/>
    <w:rsid w:val="009A535C"/>
    <w:rsid w:val="009A70C6"/>
    <w:rsid w:val="009B1039"/>
    <w:rsid w:val="009B31BF"/>
    <w:rsid w:val="009B5EB9"/>
    <w:rsid w:val="009C0500"/>
    <w:rsid w:val="009C7584"/>
    <w:rsid w:val="009C7E5E"/>
    <w:rsid w:val="009D1AC1"/>
    <w:rsid w:val="009D1BE8"/>
    <w:rsid w:val="009D2D54"/>
    <w:rsid w:val="009D3749"/>
    <w:rsid w:val="009D4414"/>
    <w:rsid w:val="009D5B79"/>
    <w:rsid w:val="009E0CA4"/>
    <w:rsid w:val="009E44CF"/>
    <w:rsid w:val="009E5247"/>
    <w:rsid w:val="009E58C5"/>
    <w:rsid w:val="009E5B96"/>
    <w:rsid w:val="009E6159"/>
    <w:rsid w:val="009F4E34"/>
    <w:rsid w:val="009F7FFA"/>
    <w:rsid w:val="00A00BB2"/>
    <w:rsid w:val="00A065E9"/>
    <w:rsid w:val="00A06C58"/>
    <w:rsid w:val="00A107B0"/>
    <w:rsid w:val="00A11D5C"/>
    <w:rsid w:val="00A12C4E"/>
    <w:rsid w:val="00A138D1"/>
    <w:rsid w:val="00A13DF9"/>
    <w:rsid w:val="00A24F56"/>
    <w:rsid w:val="00A255CF"/>
    <w:rsid w:val="00A25B2F"/>
    <w:rsid w:val="00A30FD1"/>
    <w:rsid w:val="00A34FC6"/>
    <w:rsid w:val="00A35340"/>
    <w:rsid w:val="00A378D4"/>
    <w:rsid w:val="00A43832"/>
    <w:rsid w:val="00A5084E"/>
    <w:rsid w:val="00A51605"/>
    <w:rsid w:val="00A537E5"/>
    <w:rsid w:val="00A550A8"/>
    <w:rsid w:val="00A56B67"/>
    <w:rsid w:val="00A66D07"/>
    <w:rsid w:val="00A67E34"/>
    <w:rsid w:val="00A734E3"/>
    <w:rsid w:val="00A73E73"/>
    <w:rsid w:val="00A75344"/>
    <w:rsid w:val="00A766CF"/>
    <w:rsid w:val="00A8206D"/>
    <w:rsid w:val="00A8237D"/>
    <w:rsid w:val="00A824F2"/>
    <w:rsid w:val="00A83517"/>
    <w:rsid w:val="00A83E47"/>
    <w:rsid w:val="00A8676A"/>
    <w:rsid w:val="00A87AE5"/>
    <w:rsid w:val="00A93E9E"/>
    <w:rsid w:val="00A96755"/>
    <w:rsid w:val="00A96CA6"/>
    <w:rsid w:val="00A9746B"/>
    <w:rsid w:val="00AA40B8"/>
    <w:rsid w:val="00AA41B3"/>
    <w:rsid w:val="00AA74E9"/>
    <w:rsid w:val="00AA7903"/>
    <w:rsid w:val="00AB0684"/>
    <w:rsid w:val="00AB730C"/>
    <w:rsid w:val="00AB7C9D"/>
    <w:rsid w:val="00AD26FF"/>
    <w:rsid w:val="00AD29DB"/>
    <w:rsid w:val="00AD4917"/>
    <w:rsid w:val="00AD4A63"/>
    <w:rsid w:val="00AD6D1C"/>
    <w:rsid w:val="00AE2350"/>
    <w:rsid w:val="00AE50BB"/>
    <w:rsid w:val="00AF14A8"/>
    <w:rsid w:val="00AF4B13"/>
    <w:rsid w:val="00AF5001"/>
    <w:rsid w:val="00AF55E7"/>
    <w:rsid w:val="00AF77A0"/>
    <w:rsid w:val="00B00EF5"/>
    <w:rsid w:val="00B108C9"/>
    <w:rsid w:val="00B15F41"/>
    <w:rsid w:val="00B17939"/>
    <w:rsid w:val="00B208A0"/>
    <w:rsid w:val="00B2164B"/>
    <w:rsid w:val="00B222CD"/>
    <w:rsid w:val="00B231C3"/>
    <w:rsid w:val="00B235FA"/>
    <w:rsid w:val="00B31CC3"/>
    <w:rsid w:val="00B328C0"/>
    <w:rsid w:val="00B3575C"/>
    <w:rsid w:val="00B3575F"/>
    <w:rsid w:val="00B369CE"/>
    <w:rsid w:val="00B40071"/>
    <w:rsid w:val="00B42E70"/>
    <w:rsid w:val="00B4697C"/>
    <w:rsid w:val="00B50D21"/>
    <w:rsid w:val="00B50EF1"/>
    <w:rsid w:val="00B512F2"/>
    <w:rsid w:val="00B51833"/>
    <w:rsid w:val="00B52CEA"/>
    <w:rsid w:val="00B53D47"/>
    <w:rsid w:val="00B634C6"/>
    <w:rsid w:val="00B64E8E"/>
    <w:rsid w:val="00B66598"/>
    <w:rsid w:val="00B70C96"/>
    <w:rsid w:val="00B72885"/>
    <w:rsid w:val="00B7631C"/>
    <w:rsid w:val="00B77E1D"/>
    <w:rsid w:val="00B83F5B"/>
    <w:rsid w:val="00B864B0"/>
    <w:rsid w:val="00B86895"/>
    <w:rsid w:val="00B8737B"/>
    <w:rsid w:val="00B91A1B"/>
    <w:rsid w:val="00B91ED0"/>
    <w:rsid w:val="00B94856"/>
    <w:rsid w:val="00B96473"/>
    <w:rsid w:val="00BA0514"/>
    <w:rsid w:val="00BA2A5C"/>
    <w:rsid w:val="00BA5124"/>
    <w:rsid w:val="00BA7BD5"/>
    <w:rsid w:val="00BB02C7"/>
    <w:rsid w:val="00BB25C4"/>
    <w:rsid w:val="00BB2A55"/>
    <w:rsid w:val="00BB5256"/>
    <w:rsid w:val="00BC11C3"/>
    <w:rsid w:val="00BC3FC9"/>
    <w:rsid w:val="00BC4AB7"/>
    <w:rsid w:val="00BC5365"/>
    <w:rsid w:val="00BD1B16"/>
    <w:rsid w:val="00BD352C"/>
    <w:rsid w:val="00BD44FF"/>
    <w:rsid w:val="00BD4B31"/>
    <w:rsid w:val="00BE52E3"/>
    <w:rsid w:val="00BE7CB6"/>
    <w:rsid w:val="00BF2676"/>
    <w:rsid w:val="00BF4864"/>
    <w:rsid w:val="00C004AE"/>
    <w:rsid w:val="00C014F1"/>
    <w:rsid w:val="00C03541"/>
    <w:rsid w:val="00C04BCA"/>
    <w:rsid w:val="00C07529"/>
    <w:rsid w:val="00C1402F"/>
    <w:rsid w:val="00C216BE"/>
    <w:rsid w:val="00C23B9A"/>
    <w:rsid w:val="00C24A44"/>
    <w:rsid w:val="00C255F8"/>
    <w:rsid w:val="00C266F5"/>
    <w:rsid w:val="00C26717"/>
    <w:rsid w:val="00C27C02"/>
    <w:rsid w:val="00C338E4"/>
    <w:rsid w:val="00C34395"/>
    <w:rsid w:val="00C35723"/>
    <w:rsid w:val="00C3742B"/>
    <w:rsid w:val="00C41F42"/>
    <w:rsid w:val="00C46194"/>
    <w:rsid w:val="00C52E27"/>
    <w:rsid w:val="00C5648A"/>
    <w:rsid w:val="00C567F1"/>
    <w:rsid w:val="00C600D7"/>
    <w:rsid w:val="00C6067F"/>
    <w:rsid w:val="00C63AEE"/>
    <w:rsid w:val="00C6410A"/>
    <w:rsid w:val="00C64904"/>
    <w:rsid w:val="00C6533C"/>
    <w:rsid w:val="00C70483"/>
    <w:rsid w:val="00C71E6B"/>
    <w:rsid w:val="00C74192"/>
    <w:rsid w:val="00C743C4"/>
    <w:rsid w:val="00C74DE1"/>
    <w:rsid w:val="00C7611B"/>
    <w:rsid w:val="00C80621"/>
    <w:rsid w:val="00C80F47"/>
    <w:rsid w:val="00C86164"/>
    <w:rsid w:val="00C93539"/>
    <w:rsid w:val="00C95055"/>
    <w:rsid w:val="00C9566E"/>
    <w:rsid w:val="00C96B77"/>
    <w:rsid w:val="00CA28B3"/>
    <w:rsid w:val="00CA36B0"/>
    <w:rsid w:val="00CA4589"/>
    <w:rsid w:val="00CA4935"/>
    <w:rsid w:val="00CA679A"/>
    <w:rsid w:val="00CA6A6C"/>
    <w:rsid w:val="00CA6E5D"/>
    <w:rsid w:val="00CB4FB0"/>
    <w:rsid w:val="00CB5C61"/>
    <w:rsid w:val="00CB7E21"/>
    <w:rsid w:val="00CC4029"/>
    <w:rsid w:val="00CC4949"/>
    <w:rsid w:val="00CC4CF9"/>
    <w:rsid w:val="00CC4DD0"/>
    <w:rsid w:val="00CC6742"/>
    <w:rsid w:val="00CC7194"/>
    <w:rsid w:val="00CD0F2B"/>
    <w:rsid w:val="00CD2442"/>
    <w:rsid w:val="00CD2B8F"/>
    <w:rsid w:val="00CD4BA9"/>
    <w:rsid w:val="00CD4C95"/>
    <w:rsid w:val="00CE1645"/>
    <w:rsid w:val="00CE5648"/>
    <w:rsid w:val="00CE76AB"/>
    <w:rsid w:val="00CF18DB"/>
    <w:rsid w:val="00CF3237"/>
    <w:rsid w:val="00CF3A74"/>
    <w:rsid w:val="00CF6B66"/>
    <w:rsid w:val="00D05608"/>
    <w:rsid w:val="00D064FF"/>
    <w:rsid w:val="00D204A8"/>
    <w:rsid w:val="00D2098D"/>
    <w:rsid w:val="00D20ABD"/>
    <w:rsid w:val="00D253E4"/>
    <w:rsid w:val="00D31643"/>
    <w:rsid w:val="00D3199E"/>
    <w:rsid w:val="00D32A12"/>
    <w:rsid w:val="00D35C28"/>
    <w:rsid w:val="00D40509"/>
    <w:rsid w:val="00D423A9"/>
    <w:rsid w:val="00D43D94"/>
    <w:rsid w:val="00D43F45"/>
    <w:rsid w:val="00D440DF"/>
    <w:rsid w:val="00D4504F"/>
    <w:rsid w:val="00D5142F"/>
    <w:rsid w:val="00D57263"/>
    <w:rsid w:val="00D646A6"/>
    <w:rsid w:val="00D64AB1"/>
    <w:rsid w:val="00D65030"/>
    <w:rsid w:val="00D65372"/>
    <w:rsid w:val="00D72E48"/>
    <w:rsid w:val="00D7403A"/>
    <w:rsid w:val="00D77158"/>
    <w:rsid w:val="00D779FC"/>
    <w:rsid w:val="00D81D37"/>
    <w:rsid w:val="00D829D1"/>
    <w:rsid w:val="00D84AA9"/>
    <w:rsid w:val="00D85E82"/>
    <w:rsid w:val="00D91CF1"/>
    <w:rsid w:val="00D97C49"/>
    <w:rsid w:val="00DA15C8"/>
    <w:rsid w:val="00DA263C"/>
    <w:rsid w:val="00DA296C"/>
    <w:rsid w:val="00DA2981"/>
    <w:rsid w:val="00DA3F04"/>
    <w:rsid w:val="00DB1AF5"/>
    <w:rsid w:val="00DB5B58"/>
    <w:rsid w:val="00DB6880"/>
    <w:rsid w:val="00DB7D2F"/>
    <w:rsid w:val="00DC2DFF"/>
    <w:rsid w:val="00DC2E6C"/>
    <w:rsid w:val="00DC37C4"/>
    <w:rsid w:val="00DC3ED4"/>
    <w:rsid w:val="00DC4F98"/>
    <w:rsid w:val="00DD1475"/>
    <w:rsid w:val="00DD221B"/>
    <w:rsid w:val="00DD3CE8"/>
    <w:rsid w:val="00DD4D7F"/>
    <w:rsid w:val="00DE59EA"/>
    <w:rsid w:val="00DE70B0"/>
    <w:rsid w:val="00DE7F68"/>
    <w:rsid w:val="00DF0613"/>
    <w:rsid w:val="00DF0AFF"/>
    <w:rsid w:val="00DF1A7C"/>
    <w:rsid w:val="00DF43BD"/>
    <w:rsid w:val="00E00A3D"/>
    <w:rsid w:val="00E059EE"/>
    <w:rsid w:val="00E06C42"/>
    <w:rsid w:val="00E07B0E"/>
    <w:rsid w:val="00E115B1"/>
    <w:rsid w:val="00E13CBE"/>
    <w:rsid w:val="00E15EF8"/>
    <w:rsid w:val="00E22FF9"/>
    <w:rsid w:val="00E26BB4"/>
    <w:rsid w:val="00E311A0"/>
    <w:rsid w:val="00E3584C"/>
    <w:rsid w:val="00E35958"/>
    <w:rsid w:val="00E369E5"/>
    <w:rsid w:val="00E403A3"/>
    <w:rsid w:val="00E46EA7"/>
    <w:rsid w:val="00E536D1"/>
    <w:rsid w:val="00E60A45"/>
    <w:rsid w:val="00E616C7"/>
    <w:rsid w:val="00E62F2D"/>
    <w:rsid w:val="00E64076"/>
    <w:rsid w:val="00E65186"/>
    <w:rsid w:val="00E66136"/>
    <w:rsid w:val="00E7190E"/>
    <w:rsid w:val="00E7609D"/>
    <w:rsid w:val="00E77531"/>
    <w:rsid w:val="00E777F8"/>
    <w:rsid w:val="00E80C69"/>
    <w:rsid w:val="00E827E6"/>
    <w:rsid w:val="00E82D65"/>
    <w:rsid w:val="00E84242"/>
    <w:rsid w:val="00E85D2E"/>
    <w:rsid w:val="00E86975"/>
    <w:rsid w:val="00E91A55"/>
    <w:rsid w:val="00E943EB"/>
    <w:rsid w:val="00E975EF"/>
    <w:rsid w:val="00EA00A2"/>
    <w:rsid w:val="00EA2D52"/>
    <w:rsid w:val="00EB0C10"/>
    <w:rsid w:val="00EB0F55"/>
    <w:rsid w:val="00EB4492"/>
    <w:rsid w:val="00EB581B"/>
    <w:rsid w:val="00EC09B1"/>
    <w:rsid w:val="00EC1592"/>
    <w:rsid w:val="00EC1CB5"/>
    <w:rsid w:val="00EC1E85"/>
    <w:rsid w:val="00EC5167"/>
    <w:rsid w:val="00EC5F5F"/>
    <w:rsid w:val="00ED19E6"/>
    <w:rsid w:val="00ED257E"/>
    <w:rsid w:val="00ED3138"/>
    <w:rsid w:val="00ED7D73"/>
    <w:rsid w:val="00EE3480"/>
    <w:rsid w:val="00EE38E2"/>
    <w:rsid w:val="00EE4061"/>
    <w:rsid w:val="00EE4D37"/>
    <w:rsid w:val="00EF18E9"/>
    <w:rsid w:val="00EF6426"/>
    <w:rsid w:val="00EF697C"/>
    <w:rsid w:val="00EF741F"/>
    <w:rsid w:val="00F01D2C"/>
    <w:rsid w:val="00F01E2A"/>
    <w:rsid w:val="00F02847"/>
    <w:rsid w:val="00F02FE4"/>
    <w:rsid w:val="00F07785"/>
    <w:rsid w:val="00F07DE6"/>
    <w:rsid w:val="00F107C4"/>
    <w:rsid w:val="00F10EF0"/>
    <w:rsid w:val="00F124B2"/>
    <w:rsid w:val="00F138E0"/>
    <w:rsid w:val="00F1410A"/>
    <w:rsid w:val="00F15452"/>
    <w:rsid w:val="00F155BE"/>
    <w:rsid w:val="00F16345"/>
    <w:rsid w:val="00F16800"/>
    <w:rsid w:val="00F20E63"/>
    <w:rsid w:val="00F21542"/>
    <w:rsid w:val="00F21BD4"/>
    <w:rsid w:val="00F21EE3"/>
    <w:rsid w:val="00F23E53"/>
    <w:rsid w:val="00F27469"/>
    <w:rsid w:val="00F303FC"/>
    <w:rsid w:val="00F30D25"/>
    <w:rsid w:val="00F34595"/>
    <w:rsid w:val="00F4108A"/>
    <w:rsid w:val="00F45D7B"/>
    <w:rsid w:val="00F473E0"/>
    <w:rsid w:val="00F50E2B"/>
    <w:rsid w:val="00F510C2"/>
    <w:rsid w:val="00F51480"/>
    <w:rsid w:val="00F60839"/>
    <w:rsid w:val="00F62E44"/>
    <w:rsid w:val="00F6361C"/>
    <w:rsid w:val="00F671EB"/>
    <w:rsid w:val="00F709B4"/>
    <w:rsid w:val="00F74192"/>
    <w:rsid w:val="00F743A6"/>
    <w:rsid w:val="00F816FE"/>
    <w:rsid w:val="00F85DF4"/>
    <w:rsid w:val="00F90BA2"/>
    <w:rsid w:val="00F915F6"/>
    <w:rsid w:val="00F920B0"/>
    <w:rsid w:val="00F97C9F"/>
    <w:rsid w:val="00FA317C"/>
    <w:rsid w:val="00FA3188"/>
    <w:rsid w:val="00FA3FAC"/>
    <w:rsid w:val="00FA605E"/>
    <w:rsid w:val="00FB0159"/>
    <w:rsid w:val="00FB3CA7"/>
    <w:rsid w:val="00FB61C3"/>
    <w:rsid w:val="00FB67C7"/>
    <w:rsid w:val="00FC162C"/>
    <w:rsid w:val="00FC1AAE"/>
    <w:rsid w:val="00FC2DA1"/>
    <w:rsid w:val="00FD4FF3"/>
    <w:rsid w:val="00FD5D44"/>
    <w:rsid w:val="00FD6843"/>
    <w:rsid w:val="00FD749A"/>
    <w:rsid w:val="00FE1871"/>
    <w:rsid w:val="00FE1CB3"/>
    <w:rsid w:val="00FE2C90"/>
    <w:rsid w:val="00FE38E2"/>
    <w:rsid w:val="00FE40FB"/>
    <w:rsid w:val="00FE48EB"/>
    <w:rsid w:val="00FE4999"/>
    <w:rsid w:val="00FE548B"/>
    <w:rsid w:val="00FE66B3"/>
    <w:rsid w:val="00FF1EF7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7BCBC5"/>
  <w15:chartTrackingRefBased/>
  <w15:docId w15:val="{AE25676D-4135-2240-B622-8A184DB33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E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D0F2B"/>
  </w:style>
  <w:style w:type="table" w:styleId="a4">
    <w:name w:val="Table Grid"/>
    <w:basedOn w:val="a1"/>
    <w:uiPriority w:val="39"/>
    <w:rsid w:val="00793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94B4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7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1637</Words>
  <Characters>9333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CHIDA Koji</dc:creator>
  <cp:keywords/>
  <dc:description/>
  <cp:lastModifiedBy>TSUCHIDA Koji</cp:lastModifiedBy>
  <cp:revision>8</cp:revision>
  <cp:lastPrinted>2021-09-15T01:24:00Z</cp:lastPrinted>
  <dcterms:created xsi:type="dcterms:W3CDTF">2024-02-06T03:53:00Z</dcterms:created>
  <dcterms:modified xsi:type="dcterms:W3CDTF">2024-02-21T00:29:00Z</dcterms:modified>
</cp:coreProperties>
</file>